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794E8" w14:textId="6DBB3CD9" w:rsidR="002C3B7C" w:rsidRPr="000720C7" w:rsidRDefault="002C3B7C" w:rsidP="00DC06ED">
      <w:pPr>
        <w:widowControl/>
        <w:jc w:val="center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0720C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1</w:t>
      </w:r>
      <w:r w:rsidRPr="000720C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. Clinical data of glioma patients.</w:t>
      </w:r>
    </w:p>
    <w:tbl>
      <w:tblPr>
        <w:tblW w:w="13845" w:type="dxa"/>
        <w:jc w:val="center"/>
        <w:tblLook w:val="04A0" w:firstRow="1" w:lastRow="0" w:firstColumn="1" w:lastColumn="0" w:noHBand="0" w:noVBand="1"/>
      </w:tblPr>
      <w:tblGrid>
        <w:gridCol w:w="1086"/>
        <w:gridCol w:w="997"/>
        <w:gridCol w:w="4892"/>
        <w:gridCol w:w="850"/>
        <w:gridCol w:w="993"/>
        <w:gridCol w:w="4961"/>
        <w:gridCol w:w="66"/>
      </w:tblGrid>
      <w:tr w:rsidR="002C3B7C" w:rsidRPr="009E3508" w14:paraId="73328984" w14:textId="77777777" w:rsidTr="00DC06ED">
        <w:trPr>
          <w:gridAfter w:val="1"/>
          <w:wAfter w:w="66" w:type="dxa"/>
          <w:trHeight w:val="611"/>
          <w:jc w:val="center"/>
        </w:trPr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84160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E35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se ID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0E974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E35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4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8B7FF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E35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holog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77598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E35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73EC1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E35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F59BE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E35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ation</w:t>
            </w:r>
          </w:p>
        </w:tc>
      </w:tr>
      <w:tr w:rsidR="002C3B7C" w:rsidRPr="009E3508" w14:paraId="519FADF4" w14:textId="77777777" w:rsidTr="00DC06ED">
        <w:trPr>
          <w:gridAfter w:val="1"/>
          <w:wAfter w:w="66" w:type="dxa"/>
          <w:trHeight w:val="305"/>
          <w:jc w:val="center"/>
        </w:trPr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26F55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879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5FCC0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2</w:t>
            </w:r>
          </w:p>
        </w:tc>
        <w:tc>
          <w:tcPr>
            <w:tcW w:w="48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E28BE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plastic-Oligodendrogliom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DD672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88996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325D8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-Frontal lobe</w:t>
            </w:r>
          </w:p>
        </w:tc>
      </w:tr>
      <w:tr w:rsidR="002C3B7C" w:rsidRPr="009E3508" w14:paraId="54352A7D" w14:textId="77777777" w:rsidTr="00DC06ED">
        <w:trPr>
          <w:trHeight w:val="305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75E1455A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4510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E2E741F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2</w:t>
            </w:r>
          </w:p>
        </w:tc>
        <w:tc>
          <w:tcPr>
            <w:tcW w:w="4892" w:type="dxa"/>
            <w:shd w:val="clear" w:color="auto" w:fill="auto"/>
            <w:noWrap/>
            <w:vAlign w:val="center"/>
            <w:hideMark/>
          </w:tcPr>
          <w:p w14:paraId="3729AECA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trocyt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2359F1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83E553B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027" w:type="dxa"/>
            <w:gridSpan w:val="2"/>
            <w:shd w:val="clear" w:color="auto" w:fill="auto"/>
            <w:noWrap/>
            <w:vAlign w:val="center"/>
            <w:hideMark/>
          </w:tcPr>
          <w:p w14:paraId="1A589ABE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-Temporal lobe</w:t>
            </w:r>
          </w:p>
        </w:tc>
      </w:tr>
      <w:tr w:rsidR="002C3B7C" w:rsidRPr="009E3508" w14:paraId="50870158" w14:textId="77777777" w:rsidTr="00DC06ED">
        <w:trPr>
          <w:gridAfter w:val="1"/>
          <w:wAfter w:w="66" w:type="dxa"/>
          <w:trHeight w:val="305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6ABD17C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6322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8902DE1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2</w:t>
            </w:r>
          </w:p>
        </w:tc>
        <w:tc>
          <w:tcPr>
            <w:tcW w:w="4892" w:type="dxa"/>
            <w:shd w:val="clear" w:color="auto" w:fill="auto"/>
            <w:noWrap/>
            <w:vAlign w:val="center"/>
            <w:hideMark/>
          </w:tcPr>
          <w:p w14:paraId="2E3CF48B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trocyt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7E503C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FD90289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3431B9C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-Temporal lobe and Insula</w:t>
            </w:r>
          </w:p>
        </w:tc>
      </w:tr>
      <w:tr w:rsidR="002C3B7C" w:rsidRPr="009E3508" w14:paraId="59597BC7" w14:textId="77777777" w:rsidTr="00DC06ED">
        <w:trPr>
          <w:gridAfter w:val="1"/>
          <w:wAfter w:w="66" w:type="dxa"/>
          <w:trHeight w:val="305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64B665B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2496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5A2A5A5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2</w:t>
            </w:r>
          </w:p>
        </w:tc>
        <w:tc>
          <w:tcPr>
            <w:tcW w:w="4892" w:type="dxa"/>
            <w:shd w:val="clear" w:color="auto" w:fill="auto"/>
            <w:noWrap/>
            <w:vAlign w:val="center"/>
            <w:hideMark/>
          </w:tcPr>
          <w:p w14:paraId="7BB99D0E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igodendrogli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CB1481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DE5A6C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C3FDEF7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-Temporal lobe</w:t>
            </w:r>
          </w:p>
        </w:tc>
      </w:tr>
      <w:tr w:rsidR="002C3B7C" w:rsidRPr="009E3508" w14:paraId="68CA3045" w14:textId="77777777" w:rsidTr="00DC06ED">
        <w:trPr>
          <w:gridAfter w:val="1"/>
          <w:wAfter w:w="66" w:type="dxa"/>
          <w:trHeight w:val="305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58EE5729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6889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A929FE1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2</w:t>
            </w:r>
          </w:p>
        </w:tc>
        <w:tc>
          <w:tcPr>
            <w:tcW w:w="4892" w:type="dxa"/>
            <w:shd w:val="clear" w:color="auto" w:fill="auto"/>
            <w:noWrap/>
            <w:vAlign w:val="center"/>
            <w:hideMark/>
          </w:tcPr>
          <w:p w14:paraId="760C485C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igoastrocyt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40F884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8ACCF9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2E6514F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-insula</w:t>
            </w:r>
          </w:p>
        </w:tc>
      </w:tr>
      <w:tr w:rsidR="002C3B7C" w:rsidRPr="009E3508" w14:paraId="7DF10E80" w14:textId="77777777" w:rsidTr="00DC06ED">
        <w:trPr>
          <w:gridAfter w:val="1"/>
          <w:wAfter w:w="66" w:type="dxa"/>
          <w:trHeight w:val="305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FAAA879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06517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10E08E4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2</w:t>
            </w:r>
          </w:p>
        </w:tc>
        <w:tc>
          <w:tcPr>
            <w:tcW w:w="4892" w:type="dxa"/>
            <w:shd w:val="clear" w:color="auto" w:fill="auto"/>
            <w:noWrap/>
            <w:vAlign w:val="center"/>
            <w:hideMark/>
          </w:tcPr>
          <w:p w14:paraId="5277F1FC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igodendrogli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8B449C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D3FC60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285B157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-Frontal lobe</w:t>
            </w:r>
          </w:p>
        </w:tc>
      </w:tr>
      <w:tr w:rsidR="002C3B7C" w:rsidRPr="009E3508" w14:paraId="0D559980" w14:textId="77777777" w:rsidTr="00DC06ED">
        <w:trPr>
          <w:gridAfter w:val="1"/>
          <w:wAfter w:w="66" w:type="dxa"/>
          <w:trHeight w:val="305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3C631AC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5785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56C5FFD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2</w:t>
            </w:r>
          </w:p>
        </w:tc>
        <w:tc>
          <w:tcPr>
            <w:tcW w:w="4892" w:type="dxa"/>
            <w:shd w:val="clear" w:color="auto" w:fill="auto"/>
            <w:noWrap/>
            <w:vAlign w:val="center"/>
            <w:hideMark/>
          </w:tcPr>
          <w:p w14:paraId="29AB31D9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trocyt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A40981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0D7221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DE034C8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-Frontal and Temporal lobe and Insula</w:t>
            </w:r>
          </w:p>
        </w:tc>
      </w:tr>
      <w:tr w:rsidR="002C3B7C" w:rsidRPr="009E3508" w14:paraId="0319CD88" w14:textId="77777777" w:rsidTr="00DC06ED">
        <w:trPr>
          <w:gridAfter w:val="1"/>
          <w:wAfter w:w="66" w:type="dxa"/>
          <w:trHeight w:val="305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7EE89DC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5885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52B85E8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2</w:t>
            </w:r>
          </w:p>
        </w:tc>
        <w:tc>
          <w:tcPr>
            <w:tcW w:w="4892" w:type="dxa"/>
            <w:shd w:val="clear" w:color="auto" w:fill="auto"/>
            <w:noWrap/>
            <w:vAlign w:val="center"/>
            <w:hideMark/>
          </w:tcPr>
          <w:p w14:paraId="71BCC59B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trocyt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F5D194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7607C8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1158EF3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-Frontal and Temporal lobe</w:t>
            </w:r>
          </w:p>
        </w:tc>
      </w:tr>
      <w:tr w:rsidR="002C3B7C" w:rsidRPr="009E3508" w14:paraId="22F71F12" w14:textId="77777777" w:rsidTr="00DC06ED">
        <w:trPr>
          <w:gridAfter w:val="1"/>
          <w:wAfter w:w="66" w:type="dxa"/>
          <w:trHeight w:val="305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0FEE984D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79357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F5576CD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2</w:t>
            </w:r>
          </w:p>
        </w:tc>
        <w:tc>
          <w:tcPr>
            <w:tcW w:w="4892" w:type="dxa"/>
            <w:shd w:val="clear" w:color="auto" w:fill="auto"/>
            <w:noWrap/>
            <w:vAlign w:val="center"/>
            <w:hideMark/>
          </w:tcPr>
          <w:p w14:paraId="1CBB6320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igoastrocyt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D6957F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31FEEE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630DC979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-Temporal lobe and Insula</w:t>
            </w:r>
          </w:p>
        </w:tc>
      </w:tr>
      <w:tr w:rsidR="002C3B7C" w:rsidRPr="009E3508" w14:paraId="7ECFEE70" w14:textId="77777777" w:rsidTr="00DC06ED">
        <w:trPr>
          <w:gridAfter w:val="1"/>
          <w:wAfter w:w="66" w:type="dxa"/>
          <w:trHeight w:val="305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7D6FAF88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398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0ADE4E0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2</w:t>
            </w:r>
          </w:p>
        </w:tc>
        <w:tc>
          <w:tcPr>
            <w:tcW w:w="4892" w:type="dxa"/>
            <w:shd w:val="clear" w:color="auto" w:fill="auto"/>
            <w:noWrap/>
            <w:vAlign w:val="center"/>
            <w:hideMark/>
          </w:tcPr>
          <w:p w14:paraId="6A323193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trocyt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A4CA31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ED81F5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09F6AC6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-Frontal lobe and Corpus Callosum</w:t>
            </w:r>
          </w:p>
        </w:tc>
      </w:tr>
      <w:tr w:rsidR="002C3B7C" w:rsidRPr="009E3508" w14:paraId="55B88B26" w14:textId="77777777" w:rsidTr="00DC06ED">
        <w:trPr>
          <w:gridAfter w:val="1"/>
          <w:wAfter w:w="66" w:type="dxa"/>
          <w:trHeight w:val="305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09FB4DF5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0252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8EA540C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2</w:t>
            </w:r>
          </w:p>
        </w:tc>
        <w:tc>
          <w:tcPr>
            <w:tcW w:w="4892" w:type="dxa"/>
            <w:shd w:val="clear" w:color="auto" w:fill="auto"/>
            <w:noWrap/>
            <w:vAlign w:val="center"/>
            <w:hideMark/>
          </w:tcPr>
          <w:p w14:paraId="20A71200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igodendrogli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6A41F9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B71BB3C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528B51B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th Frontal lobes</w:t>
            </w:r>
          </w:p>
        </w:tc>
      </w:tr>
      <w:tr w:rsidR="002C3B7C" w:rsidRPr="009E3508" w14:paraId="2E567C86" w14:textId="77777777" w:rsidTr="00DC06ED">
        <w:trPr>
          <w:gridAfter w:val="1"/>
          <w:wAfter w:w="66" w:type="dxa"/>
          <w:trHeight w:val="305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3BF0F71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393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3C02555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2</w:t>
            </w:r>
          </w:p>
        </w:tc>
        <w:tc>
          <w:tcPr>
            <w:tcW w:w="4892" w:type="dxa"/>
            <w:shd w:val="clear" w:color="auto" w:fill="auto"/>
            <w:noWrap/>
            <w:vAlign w:val="center"/>
            <w:hideMark/>
          </w:tcPr>
          <w:p w14:paraId="2D65326E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trocyt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4C65E1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3ED19E3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6A071FA9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-Frontal lobe</w:t>
            </w:r>
          </w:p>
        </w:tc>
      </w:tr>
      <w:tr w:rsidR="002C3B7C" w:rsidRPr="009E3508" w14:paraId="23B4ADB8" w14:textId="77777777" w:rsidTr="00DC06ED">
        <w:trPr>
          <w:gridAfter w:val="1"/>
          <w:wAfter w:w="66" w:type="dxa"/>
          <w:trHeight w:val="305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6F3EA42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816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66ECE0E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2</w:t>
            </w:r>
          </w:p>
        </w:tc>
        <w:tc>
          <w:tcPr>
            <w:tcW w:w="4892" w:type="dxa"/>
            <w:shd w:val="clear" w:color="auto" w:fill="auto"/>
            <w:noWrap/>
            <w:vAlign w:val="center"/>
            <w:hideMark/>
          </w:tcPr>
          <w:p w14:paraId="33E3AE07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trocyt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980C33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18C936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65EBD76F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-Temporal lobe</w:t>
            </w: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、</w:t>
            </w: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sal ganglia and Thalamus</w:t>
            </w:r>
          </w:p>
        </w:tc>
      </w:tr>
      <w:tr w:rsidR="002C3B7C" w:rsidRPr="009E3508" w14:paraId="16212BE9" w14:textId="77777777" w:rsidTr="00DC06ED">
        <w:trPr>
          <w:gridAfter w:val="1"/>
          <w:wAfter w:w="66" w:type="dxa"/>
          <w:trHeight w:val="305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5793100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3677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559BFF0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2</w:t>
            </w:r>
          </w:p>
        </w:tc>
        <w:tc>
          <w:tcPr>
            <w:tcW w:w="4892" w:type="dxa"/>
            <w:shd w:val="clear" w:color="auto" w:fill="auto"/>
            <w:noWrap/>
            <w:vAlign w:val="center"/>
            <w:hideMark/>
          </w:tcPr>
          <w:p w14:paraId="0F254C75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igodendrogli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F2D822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35A499A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9C643BC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-Frontal lobe</w:t>
            </w:r>
          </w:p>
        </w:tc>
      </w:tr>
      <w:tr w:rsidR="002C3B7C" w:rsidRPr="009E3508" w14:paraId="67C51D11" w14:textId="77777777" w:rsidTr="00DC06ED">
        <w:trPr>
          <w:gridAfter w:val="1"/>
          <w:wAfter w:w="66" w:type="dxa"/>
          <w:trHeight w:val="305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19E4E5B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9324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130C231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2</w:t>
            </w:r>
          </w:p>
        </w:tc>
        <w:tc>
          <w:tcPr>
            <w:tcW w:w="4892" w:type="dxa"/>
            <w:shd w:val="clear" w:color="auto" w:fill="auto"/>
            <w:noWrap/>
            <w:vAlign w:val="center"/>
            <w:hideMark/>
          </w:tcPr>
          <w:p w14:paraId="46969011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trocyt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21B3D9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CFD3857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9673766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-Parietal and Occipital lobe</w:t>
            </w:r>
          </w:p>
        </w:tc>
      </w:tr>
      <w:tr w:rsidR="002C3B7C" w:rsidRPr="009E3508" w14:paraId="1728DE0A" w14:textId="77777777" w:rsidTr="00DC06ED">
        <w:trPr>
          <w:gridAfter w:val="1"/>
          <w:wAfter w:w="66" w:type="dxa"/>
          <w:trHeight w:val="305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0FF90D4A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6998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07F89E0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2</w:t>
            </w:r>
          </w:p>
        </w:tc>
        <w:tc>
          <w:tcPr>
            <w:tcW w:w="4892" w:type="dxa"/>
            <w:shd w:val="clear" w:color="auto" w:fill="auto"/>
            <w:noWrap/>
            <w:vAlign w:val="center"/>
            <w:hideMark/>
          </w:tcPr>
          <w:p w14:paraId="17D946D8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trocyt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7F989A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0DEE0B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071C1E9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-Insula and Hippocampus</w:t>
            </w:r>
          </w:p>
        </w:tc>
      </w:tr>
      <w:tr w:rsidR="002C3B7C" w:rsidRPr="009E3508" w14:paraId="7B0EDE1D" w14:textId="77777777" w:rsidTr="00DC06ED">
        <w:trPr>
          <w:gridAfter w:val="1"/>
          <w:wAfter w:w="66" w:type="dxa"/>
          <w:trHeight w:val="305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5DAE9AC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936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A431C44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2</w:t>
            </w:r>
          </w:p>
        </w:tc>
        <w:tc>
          <w:tcPr>
            <w:tcW w:w="4892" w:type="dxa"/>
            <w:shd w:val="clear" w:color="auto" w:fill="auto"/>
            <w:noWrap/>
            <w:vAlign w:val="center"/>
            <w:hideMark/>
          </w:tcPr>
          <w:p w14:paraId="4BA019B2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igodendrogli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0695F5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B3BF1C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DB7463F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-Frontal lobe</w:t>
            </w:r>
          </w:p>
        </w:tc>
      </w:tr>
      <w:tr w:rsidR="002C3B7C" w:rsidRPr="009E3508" w14:paraId="33FC5AB9" w14:textId="77777777" w:rsidTr="00DC06ED">
        <w:trPr>
          <w:gridAfter w:val="1"/>
          <w:wAfter w:w="66" w:type="dxa"/>
          <w:trHeight w:val="305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046BE8DD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29007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AD1102C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2</w:t>
            </w:r>
          </w:p>
        </w:tc>
        <w:tc>
          <w:tcPr>
            <w:tcW w:w="4892" w:type="dxa"/>
            <w:shd w:val="clear" w:color="auto" w:fill="auto"/>
            <w:noWrap/>
            <w:vAlign w:val="center"/>
            <w:hideMark/>
          </w:tcPr>
          <w:p w14:paraId="01663012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trocyt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4ECBF9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1F3FA75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7DC2821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-cerebellum</w:t>
            </w:r>
          </w:p>
        </w:tc>
      </w:tr>
      <w:tr w:rsidR="002C3B7C" w:rsidRPr="009E3508" w14:paraId="59C47617" w14:textId="77777777" w:rsidTr="00DC06ED">
        <w:trPr>
          <w:gridAfter w:val="1"/>
          <w:wAfter w:w="66" w:type="dxa"/>
          <w:trHeight w:val="305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733131C9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0256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14FF045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2</w:t>
            </w:r>
          </w:p>
        </w:tc>
        <w:tc>
          <w:tcPr>
            <w:tcW w:w="4892" w:type="dxa"/>
            <w:shd w:val="clear" w:color="auto" w:fill="auto"/>
            <w:noWrap/>
            <w:vAlign w:val="center"/>
            <w:hideMark/>
          </w:tcPr>
          <w:p w14:paraId="32C15179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igodendrogli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5F5098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CA3B58F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F78D65C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-Frontal lobe</w:t>
            </w:r>
          </w:p>
        </w:tc>
      </w:tr>
      <w:tr w:rsidR="002C3B7C" w:rsidRPr="00DB581E" w14:paraId="2EF6ADF5" w14:textId="77777777" w:rsidTr="00DC06ED">
        <w:trPr>
          <w:gridAfter w:val="1"/>
          <w:wAfter w:w="66" w:type="dxa"/>
          <w:trHeight w:val="305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0F33522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9459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D4A3EF4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3</w:t>
            </w:r>
          </w:p>
        </w:tc>
        <w:tc>
          <w:tcPr>
            <w:tcW w:w="4892" w:type="dxa"/>
            <w:shd w:val="clear" w:color="auto" w:fill="auto"/>
            <w:noWrap/>
            <w:vAlign w:val="center"/>
            <w:hideMark/>
          </w:tcPr>
          <w:p w14:paraId="545DFC2B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plastic- Astrocyt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9FDC42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3D19342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4A0B4F86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-Frontal and Temporal lobe and Basal ganglia</w:t>
            </w:r>
          </w:p>
        </w:tc>
      </w:tr>
      <w:tr w:rsidR="002C3B7C" w:rsidRPr="009E3508" w14:paraId="79F40370" w14:textId="77777777" w:rsidTr="00DC06ED">
        <w:trPr>
          <w:gridAfter w:val="1"/>
          <w:wAfter w:w="66" w:type="dxa"/>
          <w:trHeight w:val="305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87C6785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7734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79C3926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3</w:t>
            </w:r>
          </w:p>
        </w:tc>
        <w:tc>
          <w:tcPr>
            <w:tcW w:w="4892" w:type="dxa"/>
            <w:shd w:val="clear" w:color="auto" w:fill="auto"/>
            <w:noWrap/>
            <w:vAlign w:val="center"/>
            <w:hideMark/>
          </w:tcPr>
          <w:p w14:paraId="6F494CDB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plastic- Astrocyt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165688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6028BAD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AB557BE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-Frontal and Parietal lobe</w:t>
            </w:r>
          </w:p>
        </w:tc>
      </w:tr>
      <w:tr w:rsidR="002C3B7C" w:rsidRPr="009E3508" w14:paraId="7748F333" w14:textId="77777777" w:rsidTr="00DC06ED">
        <w:trPr>
          <w:gridAfter w:val="1"/>
          <w:wAfter w:w="66" w:type="dxa"/>
          <w:trHeight w:val="305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134E3B7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kern w:val="0"/>
                <w:szCs w:val="21"/>
              </w:rPr>
              <w:t>280921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510990F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3</w:t>
            </w:r>
          </w:p>
        </w:tc>
        <w:tc>
          <w:tcPr>
            <w:tcW w:w="4892" w:type="dxa"/>
            <w:shd w:val="clear" w:color="auto" w:fill="auto"/>
            <w:noWrap/>
            <w:vAlign w:val="center"/>
            <w:hideMark/>
          </w:tcPr>
          <w:p w14:paraId="68CC830D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plastic- Oligodendrogli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CC892E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B75C10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A53AE0C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-Frontal lobe</w:t>
            </w:r>
          </w:p>
        </w:tc>
      </w:tr>
      <w:tr w:rsidR="002C3B7C" w:rsidRPr="009E3508" w14:paraId="25BA1D33" w14:textId="77777777" w:rsidTr="00DC06ED">
        <w:trPr>
          <w:gridAfter w:val="1"/>
          <w:wAfter w:w="66" w:type="dxa"/>
          <w:trHeight w:val="305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4A6DAA5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170271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01ED42A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3</w:t>
            </w:r>
          </w:p>
        </w:tc>
        <w:tc>
          <w:tcPr>
            <w:tcW w:w="4892" w:type="dxa"/>
            <w:shd w:val="clear" w:color="auto" w:fill="auto"/>
            <w:noWrap/>
            <w:vAlign w:val="center"/>
            <w:hideMark/>
          </w:tcPr>
          <w:p w14:paraId="49BE427F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plastic- Oligodendrogli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09E9EA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5F7F70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40A8C5D4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-Frontal lobe</w:t>
            </w:r>
          </w:p>
        </w:tc>
      </w:tr>
      <w:tr w:rsidR="002C3B7C" w:rsidRPr="009E3508" w14:paraId="653B7D84" w14:textId="77777777" w:rsidTr="00DC06ED">
        <w:trPr>
          <w:gridAfter w:val="1"/>
          <w:wAfter w:w="66" w:type="dxa"/>
          <w:trHeight w:val="305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FFEF66E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0076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340D00D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3</w:t>
            </w:r>
          </w:p>
        </w:tc>
        <w:tc>
          <w:tcPr>
            <w:tcW w:w="4892" w:type="dxa"/>
            <w:shd w:val="clear" w:color="auto" w:fill="auto"/>
            <w:noWrap/>
            <w:vAlign w:val="center"/>
            <w:hideMark/>
          </w:tcPr>
          <w:p w14:paraId="087A4064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plastic- Astrocyt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05029C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C42030C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4B7BBE2C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-Frontal and Parietal lobe</w:t>
            </w:r>
          </w:p>
        </w:tc>
      </w:tr>
      <w:tr w:rsidR="002C3B7C" w:rsidRPr="009E3508" w14:paraId="7EF274DE" w14:textId="77777777" w:rsidTr="00DC06ED">
        <w:trPr>
          <w:gridAfter w:val="1"/>
          <w:wAfter w:w="66" w:type="dxa"/>
          <w:trHeight w:val="305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64B217F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2324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B50D83B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3</w:t>
            </w:r>
          </w:p>
        </w:tc>
        <w:tc>
          <w:tcPr>
            <w:tcW w:w="4892" w:type="dxa"/>
            <w:shd w:val="clear" w:color="auto" w:fill="auto"/>
            <w:noWrap/>
            <w:vAlign w:val="center"/>
            <w:hideMark/>
          </w:tcPr>
          <w:p w14:paraId="67843A21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plastic- Oligodendrogli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B6F701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2EB43C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4EC53797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-Frontal lobe</w:t>
            </w:r>
          </w:p>
        </w:tc>
      </w:tr>
      <w:tr w:rsidR="002C3B7C" w:rsidRPr="009E3508" w14:paraId="6E2601A6" w14:textId="77777777" w:rsidTr="00DC06ED">
        <w:trPr>
          <w:gridAfter w:val="1"/>
          <w:wAfter w:w="66" w:type="dxa"/>
          <w:trHeight w:val="305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67A60C2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04917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FDED2EA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3</w:t>
            </w:r>
          </w:p>
        </w:tc>
        <w:tc>
          <w:tcPr>
            <w:tcW w:w="4892" w:type="dxa"/>
            <w:shd w:val="clear" w:color="auto" w:fill="auto"/>
            <w:noWrap/>
            <w:vAlign w:val="center"/>
            <w:hideMark/>
          </w:tcPr>
          <w:p w14:paraId="724E05B7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plastic- Oligodendrogli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3E2BDA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25131B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4B5A9C2B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-Frontal lobe</w:t>
            </w:r>
          </w:p>
        </w:tc>
      </w:tr>
      <w:tr w:rsidR="002C3B7C" w:rsidRPr="009E3508" w14:paraId="2C8B4771" w14:textId="77777777" w:rsidTr="00DC06ED">
        <w:trPr>
          <w:gridAfter w:val="1"/>
          <w:wAfter w:w="66" w:type="dxa"/>
          <w:trHeight w:val="305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31A29F3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9913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DC837CD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3</w:t>
            </w:r>
          </w:p>
        </w:tc>
        <w:tc>
          <w:tcPr>
            <w:tcW w:w="4892" w:type="dxa"/>
            <w:shd w:val="clear" w:color="auto" w:fill="auto"/>
            <w:noWrap/>
            <w:vAlign w:val="center"/>
            <w:hideMark/>
          </w:tcPr>
          <w:p w14:paraId="65119C38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igodendroglioma &amp; Anaplastic- Oligodendrogli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A30DFF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5CE0ED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4F2DD683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-Frontal and Parietal lobe</w:t>
            </w:r>
          </w:p>
        </w:tc>
      </w:tr>
      <w:tr w:rsidR="002C3B7C" w:rsidRPr="009E3508" w14:paraId="2188260D" w14:textId="77777777" w:rsidTr="00DC06ED">
        <w:trPr>
          <w:gridAfter w:val="1"/>
          <w:wAfter w:w="66" w:type="dxa"/>
          <w:trHeight w:val="305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76408A72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0408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50C33CC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3</w:t>
            </w:r>
          </w:p>
        </w:tc>
        <w:tc>
          <w:tcPr>
            <w:tcW w:w="4892" w:type="dxa"/>
            <w:shd w:val="clear" w:color="auto" w:fill="auto"/>
            <w:noWrap/>
            <w:vAlign w:val="center"/>
            <w:hideMark/>
          </w:tcPr>
          <w:p w14:paraId="602BE0AA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trocytoma &amp; Anaplastic- Astrocyt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56C582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E3C759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A6360E0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-Temporal lobe</w:t>
            </w:r>
          </w:p>
        </w:tc>
      </w:tr>
      <w:tr w:rsidR="002C3B7C" w:rsidRPr="009E3508" w14:paraId="2C161F6E" w14:textId="77777777" w:rsidTr="00DC06ED">
        <w:trPr>
          <w:gridAfter w:val="1"/>
          <w:wAfter w:w="66" w:type="dxa"/>
          <w:trHeight w:val="305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7F288ECB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537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1FB0C4A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4</w:t>
            </w:r>
          </w:p>
        </w:tc>
        <w:tc>
          <w:tcPr>
            <w:tcW w:w="4892" w:type="dxa"/>
            <w:shd w:val="clear" w:color="auto" w:fill="auto"/>
            <w:noWrap/>
            <w:vAlign w:val="center"/>
            <w:hideMark/>
          </w:tcPr>
          <w:p w14:paraId="2713472E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plastic- Astrocytoma &amp; Glioblast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9E7073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E4CC338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1EA1436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-Frontal and Parietal lobe</w:t>
            </w:r>
          </w:p>
        </w:tc>
      </w:tr>
      <w:tr w:rsidR="002C3B7C" w:rsidRPr="009E3508" w14:paraId="15C1139D" w14:textId="77777777" w:rsidTr="00DC06ED">
        <w:trPr>
          <w:gridAfter w:val="1"/>
          <w:wAfter w:w="66" w:type="dxa"/>
          <w:trHeight w:val="305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7C08132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9174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F294AE1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4</w:t>
            </w:r>
          </w:p>
        </w:tc>
        <w:tc>
          <w:tcPr>
            <w:tcW w:w="4892" w:type="dxa"/>
            <w:shd w:val="clear" w:color="auto" w:fill="auto"/>
            <w:noWrap/>
            <w:vAlign w:val="center"/>
            <w:hideMark/>
          </w:tcPr>
          <w:p w14:paraId="4E2A9345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ioblast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60AFBB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4287D3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D61A343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-Temporal lobe</w:t>
            </w:r>
          </w:p>
        </w:tc>
      </w:tr>
      <w:tr w:rsidR="002C3B7C" w:rsidRPr="009E3508" w14:paraId="11FB60F3" w14:textId="77777777" w:rsidTr="00DC06ED">
        <w:trPr>
          <w:gridAfter w:val="1"/>
          <w:wAfter w:w="66" w:type="dxa"/>
          <w:trHeight w:val="305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B1A3272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1299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70E1309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4</w:t>
            </w:r>
          </w:p>
        </w:tc>
        <w:tc>
          <w:tcPr>
            <w:tcW w:w="4892" w:type="dxa"/>
            <w:shd w:val="clear" w:color="auto" w:fill="auto"/>
            <w:noWrap/>
            <w:vAlign w:val="center"/>
            <w:hideMark/>
          </w:tcPr>
          <w:p w14:paraId="61FD0F04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ioblast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3608FC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03810A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697A4023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-Temporal lobe</w:t>
            </w:r>
          </w:p>
        </w:tc>
      </w:tr>
      <w:tr w:rsidR="002C3B7C" w:rsidRPr="009E3508" w14:paraId="4661A1C2" w14:textId="77777777" w:rsidTr="00DC06ED">
        <w:trPr>
          <w:gridAfter w:val="1"/>
          <w:wAfter w:w="66" w:type="dxa"/>
          <w:trHeight w:val="305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73C302C5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71238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B4E3E1F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4</w:t>
            </w:r>
          </w:p>
        </w:tc>
        <w:tc>
          <w:tcPr>
            <w:tcW w:w="4892" w:type="dxa"/>
            <w:shd w:val="clear" w:color="auto" w:fill="auto"/>
            <w:noWrap/>
            <w:vAlign w:val="center"/>
            <w:hideMark/>
          </w:tcPr>
          <w:p w14:paraId="23B1FD29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ioblast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49D5D2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9CE7E0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B786FB1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-Frontal lobe</w:t>
            </w:r>
          </w:p>
        </w:tc>
      </w:tr>
      <w:tr w:rsidR="002C3B7C" w:rsidRPr="009E3508" w14:paraId="16074534" w14:textId="77777777" w:rsidTr="00DC06ED">
        <w:trPr>
          <w:gridAfter w:val="1"/>
          <w:wAfter w:w="66" w:type="dxa"/>
          <w:trHeight w:val="305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A875BC1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2361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5D7D182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4</w:t>
            </w:r>
          </w:p>
        </w:tc>
        <w:tc>
          <w:tcPr>
            <w:tcW w:w="4892" w:type="dxa"/>
            <w:shd w:val="clear" w:color="auto" w:fill="auto"/>
            <w:noWrap/>
            <w:vAlign w:val="center"/>
            <w:hideMark/>
          </w:tcPr>
          <w:p w14:paraId="638D2C42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ioblast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E7DD7B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289B0B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3D0A2EE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-Frontal lobe</w:t>
            </w:r>
          </w:p>
        </w:tc>
      </w:tr>
      <w:tr w:rsidR="002C3B7C" w:rsidRPr="009E3508" w14:paraId="30A1637C" w14:textId="77777777" w:rsidTr="00DC06ED">
        <w:trPr>
          <w:gridAfter w:val="1"/>
          <w:wAfter w:w="66" w:type="dxa"/>
          <w:trHeight w:val="305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FF68CF8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5365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08ADEF6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4</w:t>
            </w:r>
          </w:p>
        </w:tc>
        <w:tc>
          <w:tcPr>
            <w:tcW w:w="4892" w:type="dxa"/>
            <w:shd w:val="clear" w:color="auto" w:fill="auto"/>
            <w:noWrap/>
            <w:vAlign w:val="center"/>
            <w:hideMark/>
          </w:tcPr>
          <w:p w14:paraId="0A98472E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ioblast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EF71F3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2F340A3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9035A06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-Frontal lobe</w:t>
            </w:r>
          </w:p>
        </w:tc>
      </w:tr>
      <w:tr w:rsidR="002C3B7C" w:rsidRPr="009E3508" w14:paraId="16FD07BD" w14:textId="77777777" w:rsidTr="00DC06ED">
        <w:trPr>
          <w:gridAfter w:val="1"/>
          <w:wAfter w:w="66" w:type="dxa"/>
          <w:trHeight w:val="305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A725494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5340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F238503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4</w:t>
            </w:r>
          </w:p>
        </w:tc>
        <w:tc>
          <w:tcPr>
            <w:tcW w:w="4892" w:type="dxa"/>
            <w:shd w:val="clear" w:color="auto" w:fill="auto"/>
            <w:noWrap/>
            <w:vAlign w:val="center"/>
            <w:hideMark/>
          </w:tcPr>
          <w:p w14:paraId="20B2965D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ioblast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3F3231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9757BC8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B1A9CC6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-Frontal lobe</w:t>
            </w:r>
          </w:p>
        </w:tc>
      </w:tr>
      <w:tr w:rsidR="002C3B7C" w:rsidRPr="009E3508" w14:paraId="51371BB4" w14:textId="77777777" w:rsidTr="00DC06ED">
        <w:trPr>
          <w:gridAfter w:val="1"/>
          <w:wAfter w:w="66" w:type="dxa"/>
          <w:trHeight w:val="305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041E8CCB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57698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30C04E4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4</w:t>
            </w:r>
          </w:p>
        </w:tc>
        <w:tc>
          <w:tcPr>
            <w:tcW w:w="4892" w:type="dxa"/>
            <w:shd w:val="clear" w:color="auto" w:fill="auto"/>
            <w:noWrap/>
            <w:vAlign w:val="center"/>
            <w:hideMark/>
          </w:tcPr>
          <w:p w14:paraId="1F245AB3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ioblast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B83D86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1D15DF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41DCDDD5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-Occipital lobe</w:t>
            </w:r>
          </w:p>
        </w:tc>
      </w:tr>
      <w:tr w:rsidR="002C3B7C" w:rsidRPr="009E3508" w14:paraId="5BDD3628" w14:textId="77777777" w:rsidTr="00DC06ED">
        <w:trPr>
          <w:gridAfter w:val="1"/>
          <w:wAfter w:w="66" w:type="dxa"/>
          <w:trHeight w:val="305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A2EB4BD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157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CD88329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4</w:t>
            </w:r>
          </w:p>
        </w:tc>
        <w:tc>
          <w:tcPr>
            <w:tcW w:w="4892" w:type="dxa"/>
            <w:shd w:val="clear" w:color="auto" w:fill="auto"/>
            <w:noWrap/>
            <w:vAlign w:val="center"/>
            <w:hideMark/>
          </w:tcPr>
          <w:p w14:paraId="192CA732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ioblast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16E0D6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BC4A02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63700784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-Temporal lobe and insula</w:t>
            </w:r>
          </w:p>
        </w:tc>
      </w:tr>
      <w:tr w:rsidR="002C3B7C" w:rsidRPr="009E3508" w14:paraId="24A1A88B" w14:textId="77777777" w:rsidTr="00DC06ED">
        <w:trPr>
          <w:gridAfter w:val="1"/>
          <w:wAfter w:w="66" w:type="dxa"/>
          <w:trHeight w:val="305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50738940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4565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B654B97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4</w:t>
            </w:r>
          </w:p>
        </w:tc>
        <w:tc>
          <w:tcPr>
            <w:tcW w:w="4892" w:type="dxa"/>
            <w:shd w:val="clear" w:color="auto" w:fill="auto"/>
            <w:noWrap/>
            <w:vAlign w:val="center"/>
            <w:hideMark/>
          </w:tcPr>
          <w:p w14:paraId="7811DCE8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ioblast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54B6A0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EF0C31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69B37523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-Frontal and Parietal lobe</w:t>
            </w:r>
          </w:p>
        </w:tc>
      </w:tr>
      <w:tr w:rsidR="002C3B7C" w:rsidRPr="009E3508" w14:paraId="62D3B0C0" w14:textId="77777777" w:rsidTr="00DC06ED">
        <w:trPr>
          <w:gridAfter w:val="1"/>
          <w:wAfter w:w="66" w:type="dxa"/>
          <w:trHeight w:val="305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8CB9464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9337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508AD7F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4</w:t>
            </w:r>
          </w:p>
        </w:tc>
        <w:tc>
          <w:tcPr>
            <w:tcW w:w="4892" w:type="dxa"/>
            <w:shd w:val="clear" w:color="auto" w:fill="auto"/>
            <w:noWrap/>
            <w:vAlign w:val="center"/>
            <w:hideMark/>
          </w:tcPr>
          <w:p w14:paraId="18F4D3EE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ioblast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730F6E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23AAC0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35A8602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-Frontal lobe</w:t>
            </w:r>
          </w:p>
        </w:tc>
      </w:tr>
      <w:tr w:rsidR="002C3B7C" w:rsidRPr="009E3508" w14:paraId="34C5526D" w14:textId="77777777" w:rsidTr="00DC06ED">
        <w:trPr>
          <w:gridAfter w:val="1"/>
          <w:wAfter w:w="66" w:type="dxa"/>
          <w:trHeight w:val="305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E308E2A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6053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7CAC7FC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4</w:t>
            </w:r>
          </w:p>
        </w:tc>
        <w:tc>
          <w:tcPr>
            <w:tcW w:w="4892" w:type="dxa"/>
            <w:shd w:val="clear" w:color="auto" w:fill="auto"/>
            <w:noWrap/>
            <w:vAlign w:val="center"/>
            <w:hideMark/>
          </w:tcPr>
          <w:p w14:paraId="1966E996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ioblast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1BED92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675B7DA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D1B20C8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-Temporal lobe</w:t>
            </w:r>
          </w:p>
        </w:tc>
      </w:tr>
      <w:tr w:rsidR="002C3B7C" w:rsidRPr="009E3508" w14:paraId="230911A1" w14:textId="77777777" w:rsidTr="00DC06ED">
        <w:trPr>
          <w:gridAfter w:val="1"/>
          <w:wAfter w:w="66" w:type="dxa"/>
          <w:trHeight w:val="305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0F7FB2A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4900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46B2C63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4</w:t>
            </w:r>
          </w:p>
        </w:tc>
        <w:tc>
          <w:tcPr>
            <w:tcW w:w="4892" w:type="dxa"/>
            <w:shd w:val="clear" w:color="auto" w:fill="auto"/>
            <w:noWrap/>
            <w:vAlign w:val="center"/>
            <w:hideMark/>
          </w:tcPr>
          <w:p w14:paraId="6E92994B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ioblast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0FCF74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E965CB3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96F046A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th-Frontal lobes</w:t>
            </w:r>
          </w:p>
        </w:tc>
      </w:tr>
      <w:tr w:rsidR="002C3B7C" w:rsidRPr="009E3508" w14:paraId="34481320" w14:textId="77777777" w:rsidTr="00DC06ED">
        <w:trPr>
          <w:gridAfter w:val="1"/>
          <w:wAfter w:w="66" w:type="dxa"/>
          <w:trHeight w:val="305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DF60D07" w14:textId="77777777" w:rsidR="002C3B7C" w:rsidRPr="00EC0891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0891">
              <w:rPr>
                <w:rFonts w:ascii="Times New Roman" w:eastAsia="等线" w:hAnsi="Times New Roman" w:cs="Times New Roman"/>
                <w:kern w:val="0"/>
                <w:szCs w:val="21"/>
              </w:rPr>
              <w:t>276912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35EA094" w14:textId="77777777" w:rsidR="002C3B7C" w:rsidRPr="00EC0891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0891">
              <w:rPr>
                <w:rFonts w:ascii="Times New Roman" w:eastAsia="等线" w:hAnsi="Times New Roman" w:cs="Times New Roman"/>
                <w:kern w:val="0"/>
                <w:szCs w:val="21"/>
              </w:rPr>
              <w:t>Grade4</w:t>
            </w:r>
          </w:p>
        </w:tc>
        <w:tc>
          <w:tcPr>
            <w:tcW w:w="4892" w:type="dxa"/>
            <w:shd w:val="clear" w:color="auto" w:fill="auto"/>
            <w:noWrap/>
            <w:vAlign w:val="center"/>
            <w:hideMark/>
          </w:tcPr>
          <w:p w14:paraId="70434234" w14:textId="77777777" w:rsidR="002C3B7C" w:rsidRPr="00EC0891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0891">
              <w:rPr>
                <w:rFonts w:ascii="Times New Roman" w:eastAsia="等线" w:hAnsi="Times New Roman" w:cs="Times New Roman"/>
                <w:kern w:val="0"/>
                <w:szCs w:val="21"/>
              </w:rPr>
              <w:t>Glioblast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4FA911" w14:textId="77777777" w:rsidR="002C3B7C" w:rsidRPr="00EC0891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0891">
              <w:rPr>
                <w:rFonts w:ascii="Times New Roman" w:eastAsia="等线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E15EBD6" w14:textId="77777777" w:rsidR="002C3B7C" w:rsidRPr="00EC0891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0891">
              <w:rPr>
                <w:rFonts w:ascii="Times New Roman" w:eastAsia="等线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A05317A" w14:textId="77777777" w:rsidR="002C3B7C" w:rsidRPr="00EC0891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0891">
              <w:rPr>
                <w:rFonts w:ascii="Times New Roman" w:eastAsia="等线" w:hAnsi="Times New Roman" w:cs="Times New Roman"/>
                <w:kern w:val="0"/>
                <w:szCs w:val="21"/>
              </w:rPr>
              <w:t>Left-Temporal lobe</w:t>
            </w:r>
          </w:p>
        </w:tc>
      </w:tr>
      <w:tr w:rsidR="002C3B7C" w:rsidRPr="009E3508" w14:paraId="37E9D538" w14:textId="77777777" w:rsidTr="00DC06ED">
        <w:trPr>
          <w:gridAfter w:val="1"/>
          <w:wAfter w:w="66" w:type="dxa"/>
          <w:trHeight w:val="305"/>
          <w:jc w:val="center"/>
        </w:trPr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28B91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95191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10473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4</w:t>
            </w:r>
          </w:p>
        </w:tc>
        <w:tc>
          <w:tcPr>
            <w:tcW w:w="48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4BA9F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ioblastom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82F92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5A44B" w14:textId="77777777" w:rsidR="002C3B7C" w:rsidRPr="009E3508" w:rsidRDefault="002C3B7C" w:rsidP="002E3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CAA31" w14:textId="77777777" w:rsidR="002C3B7C" w:rsidRPr="009E3508" w:rsidRDefault="002C3B7C" w:rsidP="002E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3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-Temporal lobe and Basal ganglia</w:t>
            </w:r>
          </w:p>
        </w:tc>
      </w:tr>
    </w:tbl>
    <w:p w14:paraId="0D14FD09" w14:textId="77777777" w:rsidR="002C3B7C" w:rsidRDefault="002C3B7C" w:rsidP="00F473E1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0AC5A3C8" w14:textId="77777777" w:rsidR="002C3B7C" w:rsidRDefault="002C3B7C" w:rsidP="00F473E1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48EF346C" w14:textId="77777777" w:rsidR="002C3B7C" w:rsidRDefault="002C3B7C" w:rsidP="00F473E1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461D8472" w14:textId="6033FF97" w:rsidR="00F473E1" w:rsidRPr="002F6D20" w:rsidRDefault="00F473E1" w:rsidP="00DC06ED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2F6D2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 xml:space="preserve">Table </w:t>
      </w:r>
      <w:r w:rsidR="00A53DF9" w:rsidRPr="002F6D2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  <w:r w:rsidR="002C3B7C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2</w:t>
      </w:r>
      <w:r w:rsidRPr="002F6D2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. CTHRC1 expression in cancers and normal tissue in </w:t>
      </w:r>
      <w:proofErr w:type="spellStart"/>
      <w:r w:rsidRPr="002F6D2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Oncomine</w:t>
      </w:r>
      <w:proofErr w:type="spellEnd"/>
      <w:r w:rsidRPr="002F6D2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database.</w:t>
      </w:r>
    </w:p>
    <w:tbl>
      <w:tblPr>
        <w:tblStyle w:val="af1"/>
        <w:tblW w:w="14175" w:type="dxa"/>
        <w:jc w:val="center"/>
        <w:tblLook w:val="04A0" w:firstRow="1" w:lastRow="0" w:firstColumn="1" w:lastColumn="0" w:noHBand="0" w:noVBand="1"/>
      </w:tblPr>
      <w:tblGrid>
        <w:gridCol w:w="3065"/>
        <w:gridCol w:w="4083"/>
        <w:gridCol w:w="1319"/>
        <w:gridCol w:w="794"/>
        <w:gridCol w:w="865"/>
        <w:gridCol w:w="1097"/>
        <w:gridCol w:w="2964"/>
      </w:tblGrid>
      <w:tr w:rsidR="00F473E1" w:rsidRPr="00F473E1" w14:paraId="1CAB5613" w14:textId="77777777" w:rsidTr="00DC06ED">
        <w:trPr>
          <w:trHeight w:val="276"/>
          <w:jc w:val="center"/>
        </w:trPr>
        <w:tc>
          <w:tcPr>
            <w:tcW w:w="306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56EEFFD" w14:textId="77777777" w:rsidR="00F473E1" w:rsidRPr="00F473E1" w:rsidRDefault="00F473E1" w:rsidP="00F47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47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ncer</w:t>
            </w:r>
          </w:p>
        </w:tc>
        <w:tc>
          <w:tcPr>
            <w:tcW w:w="408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BF9B04D" w14:textId="77777777" w:rsidR="00F473E1" w:rsidRPr="00F473E1" w:rsidRDefault="00F473E1" w:rsidP="00F47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47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ncer type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4ED4952" w14:textId="77777777" w:rsidR="00F473E1" w:rsidRPr="00F473E1" w:rsidRDefault="00F473E1" w:rsidP="00F47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47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7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E22B657" w14:textId="77777777" w:rsidR="00F473E1" w:rsidRPr="00F473E1" w:rsidRDefault="00F473E1" w:rsidP="00F47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47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C</w:t>
            </w:r>
          </w:p>
        </w:tc>
        <w:tc>
          <w:tcPr>
            <w:tcW w:w="86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4BA02A5" w14:textId="77777777" w:rsidR="00F473E1" w:rsidRPr="00F473E1" w:rsidRDefault="00F473E1" w:rsidP="00F47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47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ank</w:t>
            </w:r>
          </w:p>
        </w:tc>
        <w:tc>
          <w:tcPr>
            <w:tcW w:w="109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F044205" w14:textId="77777777" w:rsidR="00F473E1" w:rsidRPr="00F473E1" w:rsidRDefault="00F473E1" w:rsidP="00F473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47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ample</w:t>
            </w:r>
          </w:p>
        </w:tc>
        <w:tc>
          <w:tcPr>
            <w:tcW w:w="296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16577A2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47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ference (PMID)</w:t>
            </w:r>
          </w:p>
        </w:tc>
      </w:tr>
      <w:tr w:rsidR="00F473E1" w:rsidRPr="00F473E1" w14:paraId="3691639C" w14:textId="77777777" w:rsidTr="00DC06ED">
        <w:trPr>
          <w:trHeight w:val="276"/>
          <w:jc w:val="center"/>
        </w:trPr>
        <w:tc>
          <w:tcPr>
            <w:tcW w:w="3065" w:type="dxa"/>
            <w:tcBorders>
              <w:left w:val="nil"/>
              <w:bottom w:val="nil"/>
              <w:right w:val="nil"/>
            </w:tcBorders>
            <w:noWrap/>
            <w:hideMark/>
          </w:tcPr>
          <w:p w14:paraId="7411D0AB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Bladder</w:t>
            </w:r>
          </w:p>
        </w:tc>
        <w:tc>
          <w:tcPr>
            <w:tcW w:w="4083" w:type="dxa"/>
            <w:tcBorders>
              <w:left w:val="nil"/>
              <w:bottom w:val="nil"/>
              <w:right w:val="nil"/>
            </w:tcBorders>
            <w:noWrap/>
            <w:hideMark/>
          </w:tcPr>
          <w:p w14:paraId="6A7F320B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Infiltrating Bladder Urothelial Carcinoma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2CAFCF00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000589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FA50844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.754</w:t>
            </w:r>
          </w:p>
        </w:tc>
        <w:tc>
          <w:tcPr>
            <w:tcW w:w="865" w:type="dxa"/>
            <w:tcBorders>
              <w:left w:val="nil"/>
              <w:bottom w:val="nil"/>
              <w:right w:val="nil"/>
            </w:tcBorders>
            <w:noWrap/>
            <w:hideMark/>
          </w:tcPr>
          <w:p w14:paraId="293B0DAB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  <w:noWrap/>
            <w:hideMark/>
          </w:tcPr>
          <w:p w14:paraId="5988216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30</w:t>
            </w:r>
          </w:p>
        </w:tc>
        <w:tc>
          <w:tcPr>
            <w:tcW w:w="2964" w:type="dxa"/>
            <w:tcBorders>
              <w:left w:val="nil"/>
              <w:bottom w:val="nil"/>
              <w:right w:val="nil"/>
            </w:tcBorders>
            <w:noWrap/>
            <w:hideMark/>
          </w:tcPr>
          <w:p w14:paraId="5677374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0421545</w:t>
            </w:r>
          </w:p>
        </w:tc>
      </w:tr>
      <w:tr w:rsidR="00F473E1" w:rsidRPr="00F473E1" w14:paraId="17E2B596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71AF6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20730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Infiltrating Bladder Urothelial 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AA2A5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6.86E-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E5522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.44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4ADE1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F50E1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29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E8DC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6432078</w:t>
            </w:r>
          </w:p>
        </w:tc>
      </w:tr>
      <w:tr w:rsidR="00F473E1" w:rsidRPr="00F473E1" w14:paraId="4B7B5D09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CF33C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C4A65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Superficial Bladder Cancer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ED970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8.28E-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861DF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.89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F8D16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4868B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76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A5E95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6432078</w:t>
            </w:r>
          </w:p>
        </w:tc>
      </w:tr>
      <w:tr w:rsidR="00F473E1" w:rsidRPr="00F473E1" w14:paraId="329470EE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CF31E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79F5D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987FB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26FD1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87148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E8E28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05472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473E1" w:rsidRPr="00F473E1" w14:paraId="6A45AE9C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D3A4C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Brain and CNS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2354D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Glioblast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38D95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011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B7952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.11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A4A15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1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8D4E0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04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B9FFE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6616334</w:t>
            </w:r>
          </w:p>
        </w:tc>
      </w:tr>
      <w:tr w:rsidR="00F473E1" w:rsidRPr="00F473E1" w14:paraId="27440F9F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880A0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B2776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Glioblast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5893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00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E21C1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-8.28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1BEFC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8832A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CD640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6697959</w:t>
            </w:r>
          </w:p>
        </w:tc>
      </w:tr>
      <w:tr w:rsidR="00F473E1" w:rsidRPr="00F473E1" w14:paraId="1FA409B6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80D57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4C6DB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D89F6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28A5E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3167C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260D3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946F5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473E1" w:rsidRPr="00F473E1" w14:paraId="51B6F8C4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54363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Breast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7169E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Invasive Ductal Breast 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B635F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8.80E-4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0014A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.79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E3C31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7E224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450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B5DB7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TCGA</w:t>
            </w:r>
          </w:p>
        </w:tc>
      </w:tr>
      <w:tr w:rsidR="00F473E1" w:rsidRPr="00F473E1" w14:paraId="51A6CFBD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25563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29D2C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Invasive Lobular Breast 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44B2C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8.45E-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49493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.91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4B115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A38D5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97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34B27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TCGA</w:t>
            </w:r>
          </w:p>
        </w:tc>
      </w:tr>
      <w:tr w:rsidR="00F473E1" w:rsidRPr="00F473E1" w14:paraId="69F57872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C64D3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499FD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Invasive Breast 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4669C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3.9E-2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1577F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.63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68165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EECD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37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1A6B7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TCGA</w:t>
            </w:r>
          </w:p>
        </w:tc>
      </w:tr>
      <w:tr w:rsidR="00F473E1" w:rsidRPr="00F473E1" w14:paraId="5E264F33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A8F93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2ABEE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Male Breast 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AA5C7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0082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66E61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.3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543B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3EACC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64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35EBE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TCGA</w:t>
            </w:r>
          </w:p>
        </w:tc>
      </w:tr>
      <w:tr w:rsidR="00F473E1" w:rsidRPr="00F473E1" w14:paraId="40AF6ABA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94FDC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9A030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Ductal Breast 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30F42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4.07E-0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D04D5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.72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F3F83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46027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47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990A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6473279</w:t>
            </w:r>
          </w:p>
        </w:tc>
      </w:tr>
      <w:tr w:rsidR="00F473E1" w:rsidRPr="00F473E1" w14:paraId="7A4D6F17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E386A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701FD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Invasive Ductal Breast 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42BB1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3.82E-8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CE48B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.85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867AA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D9CF5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700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B1F53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2522925</w:t>
            </w:r>
          </w:p>
        </w:tc>
      </w:tr>
      <w:tr w:rsidR="00F473E1" w:rsidRPr="00F473E1" w14:paraId="105F5724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BD18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2BC00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Medullary Breast 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34B87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4.11E-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559BA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.38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00CB1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386CA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76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6DED4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2522925</w:t>
            </w:r>
          </w:p>
        </w:tc>
      </w:tr>
      <w:tr w:rsidR="00F473E1" w:rsidRPr="00F473E1" w14:paraId="49BBE0D3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EB7A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93925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Invasive Breast 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21D5A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00096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CE887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.70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14CEC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0D752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65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1399C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2522925</w:t>
            </w:r>
          </w:p>
        </w:tc>
      </w:tr>
      <w:tr w:rsidR="00F473E1" w:rsidRPr="00F473E1" w14:paraId="59BDFD6F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CDF9C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B3F29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Invasive Ductal and Invasive Lobular Breast 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2D96B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.18E-2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BA953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.62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BAB9F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3BDC4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34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3DB3A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2522925</w:t>
            </w:r>
          </w:p>
        </w:tc>
      </w:tr>
      <w:tr w:rsidR="00F473E1" w:rsidRPr="00F473E1" w14:paraId="56DDDCFC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08275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9BB5D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Invasive Lobular Breast 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5B81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7.92E-2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484B5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.50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3BD56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3852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92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8EFA2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2522925</w:t>
            </w:r>
          </w:p>
        </w:tc>
      </w:tr>
      <w:tr w:rsidR="00F473E1" w:rsidRPr="00F473E1" w14:paraId="26D36213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3A62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A3AFA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Ductal Breast Carcinoma in Situ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5589F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67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59065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.51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15B38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535BA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54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B1E3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2522925</w:t>
            </w:r>
          </w:p>
        </w:tc>
      </w:tr>
      <w:tr w:rsidR="00F473E1" w:rsidRPr="00F473E1" w14:paraId="6DB53198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645E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55276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Ductal Breast Carcinoma in Situ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97001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37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AA903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.81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298F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39433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9393B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9187537</w:t>
            </w:r>
          </w:p>
        </w:tc>
      </w:tr>
      <w:tr w:rsidR="00F473E1" w:rsidRPr="00F473E1" w14:paraId="17BADABB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C9804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0BEC6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Lobular Breast 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38C4B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16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9F555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.87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5A0C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60FDE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B911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5034139</w:t>
            </w:r>
          </w:p>
        </w:tc>
      </w:tr>
      <w:tr w:rsidR="00F473E1" w:rsidRPr="00F473E1" w14:paraId="3150DB3E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5FF90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A2A07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Invasive Ductal Breast 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B2BFB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90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30311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.75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97693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69F40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41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8166A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5034139</w:t>
            </w:r>
          </w:p>
        </w:tc>
      </w:tr>
      <w:tr w:rsidR="00F473E1" w:rsidRPr="00F473E1" w14:paraId="664A1FA4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7A13C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127C2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Invasive Breast 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EF05A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0070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7935A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-3.95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C9154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3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00EBE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59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276F2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8438415</w:t>
            </w:r>
          </w:p>
        </w:tc>
      </w:tr>
      <w:tr w:rsidR="00F473E1" w:rsidRPr="00F473E1" w14:paraId="400743CF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CCEF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D95C7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7D347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1186B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2A19B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E7DE4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071B7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473E1" w:rsidRPr="00F473E1" w14:paraId="242410A9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13D3B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Cervical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6E2E4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Cervical Squamous Cell 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B1261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4.04E-0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CED01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.6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D0A11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80BB1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31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52CCB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7974957</w:t>
            </w:r>
          </w:p>
        </w:tc>
      </w:tr>
      <w:tr w:rsidR="00F473E1" w:rsidRPr="00F473E1" w14:paraId="2A85437A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FF49C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7CB5F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Cervical Cancer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1AA4E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.06E-0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F49AB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.88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9E050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F49EF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42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42CBE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7510386</w:t>
            </w:r>
          </w:p>
        </w:tc>
      </w:tr>
      <w:tr w:rsidR="00F473E1" w:rsidRPr="00F473E1" w14:paraId="5D186424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A599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CC203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Cervical Squamous Cell 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BCF1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00046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4BC0A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.63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E89D2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A345A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56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72C3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8506748</w:t>
            </w:r>
          </w:p>
        </w:tc>
      </w:tr>
      <w:tr w:rsidR="00F473E1" w:rsidRPr="00F473E1" w14:paraId="253902F9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6A654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7918C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Cervical Squamous Cell 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78810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43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BD6B5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.5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8B233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91D33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45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22317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8191186</w:t>
            </w:r>
          </w:p>
        </w:tc>
      </w:tr>
      <w:tr w:rsidR="00F473E1" w:rsidRPr="00F473E1" w14:paraId="52E3457A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3C73A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EBB76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A6AF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6826A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5D993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8B7AB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AD7B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473E1" w:rsidRPr="00F473E1" w14:paraId="346FDC91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D2EA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Colorectal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40553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Rectal Mucinous Adeno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D2BC7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0045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5370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.95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DCBAF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BC9E0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C4CE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TCGA</w:t>
            </w:r>
          </w:p>
        </w:tc>
      </w:tr>
      <w:tr w:rsidR="00F473E1" w:rsidRPr="00F473E1" w14:paraId="0989939E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D708E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3D52B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Cecum Adeno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5CDCF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4.88E-0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522FE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.18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C24DF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F3422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44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FF43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TCGA</w:t>
            </w:r>
          </w:p>
        </w:tc>
      </w:tr>
      <w:tr w:rsidR="00F473E1" w:rsidRPr="00F473E1" w14:paraId="6303A726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0C480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F53DF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Colon Mucinous Adeno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13EBF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00002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0E9B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.05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32AD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00CCB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44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79D8A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TCGA</w:t>
            </w:r>
          </w:p>
        </w:tc>
      </w:tr>
      <w:tr w:rsidR="00F473E1" w:rsidRPr="00F473E1" w14:paraId="72083579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04BDA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AA504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Rectal Adeno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9547C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.53E-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ADE36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.16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B63D5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1AE4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82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7F113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TCGA</w:t>
            </w:r>
          </w:p>
        </w:tc>
      </w:tr>
      <w:tr w:rsidR="00F473E1" w:rsidRPr="00F473E1" w14:paraId="376EF0C5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85F6A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1341C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Colon Adeno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8DE67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5.09E-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8F328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.12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501EC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7A403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23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BC26F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TCGA</w:t>
            </w:r>
          </w:p>
        </w:tc>
      </w:tr>
      <w:tr w:rsidR="00F473E1" w:rsidRPr="00F473E1" w14:paraId="178D3754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7843E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90DB9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Colon Ade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04BD3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3.27E-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99A6B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.79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5E0A0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7275F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57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E7221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8171984</w:t>
            </w:r>
          </w:p>
        </w:tc>
      </w:tr>
      <w:tr w:rsidR="00F473E1" w:rsidRPr="00F473E1" w14:paraId="2D3D5295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0551A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D9A23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Rectal Ade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F2CCC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0023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66028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.94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3B465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C8D0A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B8656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8171984</w:t>
            </w:r>
          </w:p>
        </w:tc>
      </w:tr>
      <w:tr w:rsidR="00F473E1" w:rsidRPr="00F473E1" w14:paraId="5AAE0C7B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5E098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5DF1E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Colon Adeno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D48B5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5.67E-0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B142F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.57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20D0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B1ACA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91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F8F6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7640062</w:t>
            </w:r>
          </w:p>
        </w:tc>
      </w:tr>
      <w:tr w:rsidR="00F473E1" w:rsidRPr="00F473E1" w14:paraId="47AAE688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1BA40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314D9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Rectal Adeno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39C62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6.75E-2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2FD05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.89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1831C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F8EEE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30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B1E6C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0725992</w:t>
            </w:r>
          </w:p>
        </w:tc>
      </w:tr>
      <w:tr w:rsidR="00F473E1" w:rsidRPr="00F473E1" w14:paraId="4502F012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ACC52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D2241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Colon Ade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807DC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027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2513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.43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2CA6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CA5D1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2242F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0957034</w:t>
            </w:r>
          </w:p>
        </w:tc>
      </w:tr>
      <w:tr w:rsidR="00F473E1" w:rsidRPr="00F473E1" w14:paraId="7B76D371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0C9F1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FEF81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3F03F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46633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166AE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CE4DF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519A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473E1" w:rsidRPr="00F473E1" w14:paraId="611F5B85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A8ED7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Esophageal Squamous Cell Carcinoma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67A16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Esophageal Squamous Cell 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68FB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019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4EEF2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.65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F96FA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FD63B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34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A4E00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0955586</w:t>
            </w:r>
          </w:p>
        </w:tc>
      </w:tr>
      <w:tr w:rsidR="00F473E1" w:rsidRPr="00F473E1" w14:paraId="0F72F09F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6F18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CBDAF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59CCA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CF6C2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3303E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E841B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EC186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473E1" w:rsidRPr="00F473E1" w14:paraId="2FB4D12B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5CD6B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Gastric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64A8C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Gastric Mixed Adeno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6E468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023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533E2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.89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45798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12AAC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EFB1F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1447720</w:t>
            </w:r>
          </w:p>
        </w:tc>
      </w:tr>
      <w:tr w:rsidR="00F473E1" w:rsidRPr="00F473E1" w14:paraId="637FF915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930AB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CE5FE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Gastric Adeno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FFAE5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76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8F0D2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.64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B62A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4B3FB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95BB4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1447720</w:t>
            </w:r>
          </w:p>
        </w:tc>
      </w:tr>
      <w:tr w:rsidR="00F473E1" w:rsidRPr="00F473E1" w14:paraId="3A8A9BF1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37BA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BE4DA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Diffuse Gastric Adeno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74C98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03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2556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.53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37017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FFF1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AF6CA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1447720</w:t>
            </w:r>
          </w:p>
        </w:tc>
      </w:tr>
      <w:tr w:rsidR="00F473E1" w:rsidRPr="00F473E1" w14:paraId="5874534E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D506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36AAC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Gastric Intestinal Type Adeno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012B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8.45E-0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BB6B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4.13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DBDC8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6950C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57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0BCB5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9081245</w:t>
            </w:r>
          </w:p>
        </w:tc>
      </w:tr>
      <w:tr w:rsidR="00F473E1" w:rsidRPr="00F473E1" w14:paraId="2105544E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CB23A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E1B35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6ACAE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B5353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84EE6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7ACCA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C960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473E1" w:rsidRPr="00F473E1" w14:paraId="67D12AE8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FF72C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Head and neck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A2DBA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Head and Neck Squamous Cell 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8EAC5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017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37C3B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.68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1B63A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8C442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38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DF51E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4676830</w:t>
            </w:r>
          </w:p>
        </w:tc>
      </w:tr>
      <w:tr w:rsidR="00F473E1" w:rsidRPr="00F473E1" w14:paraId="7753A4A4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7EA2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F059A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Floor of the Mouth 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6D590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00014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BCF60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.95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F7C73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63B2B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8AFF8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7510386</w:t>
            </w:r>
          </w:p>
        </w:tc>
      </w:tr>
      <w:tr w:rsidR="00F473E1" w:rsidRPr="00F473E1" w14:paraId="53D6AE18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028D4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B3397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Salivary Gland Adenoid Cystic 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71B3E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87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D0F3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1.49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E586C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30918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099B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2368205</w:t>
            </w:r>
          </w:p>
        </w:tc>
      </w:tr>
      <w:tr w:rsidR="00F473E1" w:rsidRPr="00F473E1" w14:paraId="0BAE7E1A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19EAA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0D8B2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Nasopharyngeal 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5DEBB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027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EA35F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.72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E3B84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E2625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41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A488F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6912175</w:t>
            </w:r>
          </w:p>
        </w:tc>
      </w:tr>
      <w:tr w:rsidR="00F473E1" w:rsidRPr="00F473E1" w14:paraId="759AF5EC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8715B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17597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Tongue Squamous Cell 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91146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046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88818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.01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9B625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D707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57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0B34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9138406</w:t>
            </w:r>
          </w:p>
        </w:tc>
      </w:tr>
      <w:tr w:rsidR="00F473E1" w:rsidRPr="00F473E1" w14:paraId="59499CEF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948FB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1B4E7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Oral Cavity Squamous Cell 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5D517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012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C9EA8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.61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F81E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83458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79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CE63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1853135</w:t>
            </w:r>
          </w:p>
        </w:tc>
      </w:tr>
      <w:tr w:rsidR="00F473E1" w:rsidRPr="00F473E1" w14:paraId="081B5B89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65071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8F42B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BC580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49BF5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00BC1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FA76F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70945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473E1" w:rsidRPr="00F473E1" w14:paraId="4C0402B2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3447A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Leukemia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6CE84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Acute Myeloid Leukemi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D81C1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0069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7C738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0.27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27DCC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0B568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C1665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4770183</w:t>
            </w:r>
          </w:p>
        </w:tc>
      </w:tr>
      <w:tr w:rsidR="00F473E1" w:rsidRPr="00F473E1" w14:paraId="0F64C34B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856FB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DBFBC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B-Cell Acute Lymphoblastic Leukemi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1865C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10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C4306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-1.9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42195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93A41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CA362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6267031</w:t>
            </w:r>
          </w:p>
        </w:tc>
      </w:tr>
      <w:tr w:rsidR="00F473E1" w:rsidRPr="00F473E1" w14:paraId="601BEE8B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4BBCF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5CA70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Chronic Lymphocytic Leukemi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42D83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0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2DA20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-3.71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6C7CE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BFCEF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59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3212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5778709</w:t>
            </w:r>
          </w:p>
        </w:tc>
      </w:tr>
      <w:tr w:rsidR="00F473E1" w:rsidRPr="00F473E1" w14:paraId="048B991E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B43BB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232BB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T-Cell Childhood Acute Lymphoblastic Leukemi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0E296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076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1663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-2.1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C1284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F426C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3F570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1487112</w:t>
            </w:r>
          </w:p>
        </w:tc>
      </w:tr>
      <w:tr w:rsidR="00F473E1" w:rsidRPr="00F473E1" w14:paraId="2521443E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DB5B0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01E11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B-Cell Childhood Acute Lymphoblastic Leukemi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E5933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55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0F05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-1.97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1FCC6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AFB5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42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A0AE7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1487112</w:t>
            </w:r>
          </w:p>
        </w:tc>
      </w:tr>
      <w:tr w:rsidR="00F473E1" w:rsidRPr="00F473E1" w14:paraId="33E9F8A6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3CFF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E47F1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Chronic Lymphocytic Leukemi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AC323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3.95E-3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D06B5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-2.50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7244C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84994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522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BA807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0406941</w:t>
            </w:r>
          </w:p>
        </w:tc>
      </w:tr>
      <w:tr w:rsidR="00F473E1" w:rsidRPr="00F473E1" w14:paraId="3D155A5C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4C58F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BBCD8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Pro-B Acute Lymphoblastic Leukemi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85F4A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6.22E-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C9C42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-1.7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36BE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FC4FB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44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483E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0406941</w:t>
            </w:r>
          </w:p>
        </w:tc>
      </w:tr>
      <w:tr w:rsidR="00F473E1" w:rsidRPr="00F473E1" w14:paraId="54D8C877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857A8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7B8E0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B-Cell Childhood Acute Lymphoblastic Leukemi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C3222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.95E-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C0425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-1.63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79EFC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B1572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433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28AEF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0406941</w:t>
            </w:r>
          </w:p>
        </w:tc>
      </w:tr>
      <w:tr w:rsidR="00F473E1" w:rsidRPr="00F473E1" w14:paraId="1FDAA6AA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F6EA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59679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A7F91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CAED4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BA3A1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11C32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399A8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473E1" w:rsidRPr="00F473E1" w14:paraId="4FD3368F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87910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Liver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92238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Hepatocellular 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29C28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.03E-0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D6DE5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.5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DA8FC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88744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79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A0CA0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2058060</w:t>
            </w:r>
          </w:p>
        </w:tc>
      </w:tr>
      <w:tr w:rsidR="00F473E1" w:rsidRPr="00F473E1" w14:paraId="172C4F1F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0DD05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BF72F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6B558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7C0C5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B0A33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32F0E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0EE8B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473E1" w:rsidRPr="00F473E1" w14:paraId="38B016EB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41F3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Lung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E81B5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Large Cell Lung 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2D8D6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57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59302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.36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5AAF0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B92A7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5E5D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1707590</w:t>
            </w:r>
          </w:p>
        </w:tc>
      </w:tr>
      <w:tr w:rsidR="00F473E1" w:rsidRPr="00F473E1" w14:paraId="437980AD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C01B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AF392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Small Cell Lung 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EE7F4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78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55328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.95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4055E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EA6D6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348B7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1707590</w:t>
            </w:r>
          </w:p>
        </w:tc>
      </w:tr>
      <w:tr w:rsidR="00F473E1" w:rsidRPr="00F473E1" w14:paraId="6BE84276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A51C7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00C78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Small Cell Lung 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B34E0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83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87B0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3.31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55700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75418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2064A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1707567</w:t>
            </w:r>
          </w:p>
        </w:tc>
      </w:tr>
      <w:tr w:rsidR="00F473E1" w:rsidRPr="00F473E1" w14:paraId="19476532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A9331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D8F0C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Squamous Cell Lung 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5ADC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.64E-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987C8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.4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AFCA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BED15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92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32B0C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0421987</w:t>
            </w:r>
          </w:p>
        </w:tc>
      </w:tr>
      <w:tr w:rsidR="00F473E1" w:rsidRPr="00F473E1" w14:paraId="6B0DF717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1F020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5E7F8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Large Cell Lung 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107F5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00044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B2D4E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3.10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5C101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A41F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84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28610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0421987</w:t>
            </w:r>
          </w:p>
        </w:tc>
      </w:tr>
      <w:tr w:rsidR="00F473E1" w:rsidRPr="00F473E1" w14:paraId="581A3CFA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D210C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98E39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Lung Adeno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1D16A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.97E-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B858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.96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E8AD2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08105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10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2516A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0421987</w:t>
            </w:r>
          </w:p>
        </w:tc>
      </w:tr>
      <w:tr w:rsidR="00F473E1" w:rsidRPr="00F473E1" w14:paraId="409950AE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22B33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FF7FA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Lung Adeno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9115C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16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BA5B4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.2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0B577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E9696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57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3B1D0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7540040</w:t>
            </w:r>
          </w:p>
        </w:tc>
      </w:tr>
      <w:tr w:rsidR="00F473E1" w:rsidRPr="00F473E1" w14:paraId="5A7A9997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8EE10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1C742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Lung Adeno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61AF3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.41E-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4AC4E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.9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2DF82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580C0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46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92FC5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2080568</w:t>
            </w:r>
          </w:p>
        </w:tc>
      </w:tr>
      <w:tr w:rsidR="00F473E1" w:rsidRPr="00F473E1" w14:paraId="6646214F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32DF8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73D16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F6577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42C12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B7DF7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C34E3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5BF3B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473E1" w:rsidRPr="00F473E1" w14:paraId="76B2C544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8BC9A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Lymphoma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81ECF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B-Cell-Like Diffuse Large B-Cell Lymph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2D43F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00067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5680E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.19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59B88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C7DF6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61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8F9C5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0676951</w:t>
            </w:r>
          </w:p>
        </w:tc>
      </w:tr>
      <w:tr w:rsidR="00F473E1" w:rsidRPr="00F473E1" w14:paraId="2E94C6AC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6C594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68C9F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Germinal Center B-Cell-Like Diffuse Large B-Cell Lymph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D58AC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15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F9F11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.71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62E2F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6A734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65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93F78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0676951</w:t>
            </w:r>
          </w:p>
        </w:tc>
      </w:tr>
      <w:tr w:rsidR="00F473E1" w:rsidRPr="00F473E1" w14:paraId="59BCD7B1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6736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6E640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Burkitt's Lymph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C144C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52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3626E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.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3DFF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1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4D86F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42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FE6FA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5778709</w:t>
            </w:r>
          </w:p>
        </w:tc>
      </w:tr>
      <w:tr w:rsidR="00F473E1" w:rsidRPr="00F473E1" w14:paraId="2DF95367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B7718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4ACBC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Unspecified Peripheral T-Cell Lymph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37A0B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8.7E-0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DD85A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.72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1E52A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14877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48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5A64B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7304354</w:t>
            </w:r>
          </w:p>
        </w:tc>
      </w:tr>
      <w:tr w:rsidR="00F473E1" w:rsidRPr="00F473E1" w14:paraId="1E300EFA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16D2F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68AF3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Angioimmunoblastic T-Cell Lymph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D752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23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52494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.29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90474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CA2F1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3D85B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7304354</w:t>
            </w:r>
          </w:p>
        </w:tc>
      </w:tr>
      <w:tr w:rsidR="00F473E1" w:rsidRPr="00F473E1" w14:paraId="4823E7A4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B404C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E7549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Anaplastic Large Cell Lymph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6248B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59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4DD16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.52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260BE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1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64B5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60FAA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7304354</w:t>
            </w:r>
          </w:p>
        </w:tc>
      </w:tr>
      <w:tr w:rsidR="00F473E1" w:rsidRPr="00F473E1" w14:paraId="065A5F3C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A543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DD9CA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8CE02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40256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A6E63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9C14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99231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473E1" w:rsidRPr="00F473E1" w14:paraId="6217A8F0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436D2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Ovarian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7EEB4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Ovarian Serous Adeno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D561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0024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D97D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1.82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7C08C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2645F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53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15C1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9486012</w:t>
            </w:r>
          </w:p>
        </w:tc>
      </w:tr>
      <w:tr w:rsidR="00F473E1" w:rsidRPr="00F473E1" w14:paraId="2716B00A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8E850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518D6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Ovarian Serous Cystadeno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68012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BDA1A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.77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AEDAF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1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D5567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594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20997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TCGA</w:t>
            </w:r>
          </w:p>
        </w:tc>
      </w:tr>
      <w:tr w:rsidR="00F473E1" w:rsidRPr="00F473E1" w14:paraId="07EE4705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C335F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B7EC8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B8C22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BC726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3CBA2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7BCA0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C177F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473E1" w:rsidRPr="00F473E1" w14:paraId="27DF366F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7432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Pancreas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86C84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Pancreatic 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7B7A7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3.06E-0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D683E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.53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505E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0B15B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52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0D7AF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9732725</w:t>
            </w:r>
          </w:p>
        </w:tc>
      </w:tr>
      <w:tr w:rsidR="00F473E1" w:rsidRPr="00F473E1" w14:paraId="783E7187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7FC58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88267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F795F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FDDB8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9BC20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3011F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EF8E0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473E1" w:rsidRPr="00F473E1" w14:paraId="13B65A0A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6452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Prostate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89003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Prostate 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99390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.15E-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ED84C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-1.71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CC56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E12E7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805E1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2154061</w:t>
            </w:r>
          </w:p>
        </w:tc>
      </w:tr>
      <w:tr w:rsidR="00F473E1" w:rsidRPr="00F473E1" w14:paraId="124D9EC1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8E82E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00F8A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1115F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46D76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81CC2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436F7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D5834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473E1" w:rsidRPr="00F473E1" w14:paraId="0F30A469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0201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sarcoma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CD5BF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Dedifferentiated Liposarc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0D8BB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.42E-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73753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.56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2709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68AC0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55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5DA9E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0601955</w:t>
            </w:r>
          </w:p>
        </w:tc>
      </w:tr>
      <w:tr w:rsidR="00F473E1" w:rsidRPr="00F473E1" w14:paraId="6C510FEF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00EC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4092A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Pleomorphic Liposarc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0696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3.93E-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933EA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.97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9967C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F0443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369DE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0601955</w:t>
            </w:r>
          </w:p>
        </w:tc>
      </w:tr>
      <w:tr w:rsidR="00F473E1" w:rsidRPr="00F473E1" w14:paraId="1B408B9D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D3D0F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C5552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Myxoid/Round Cell Liposarc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201C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.63E-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B2B14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.50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05470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4330B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6E51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0601955</w:t>
            </w:r>
          </w:p>
        </w:tc>
      </w:tr>
      <w:tr w:rsidR="00F473E1" w:rsidRPr="00F473E1" w14:paraId="2CA04D4F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8C61A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4928A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Myxofibrosarc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6695B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.33E-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4D53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.02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4CDA4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1CF90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4AFFC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0601955</w:t>
            </w:r>
          </w:p>
        </w:tc>
      </w:tr>
      <w:tr w:rsidR="00F473E1" w:rsidRPr="00F473E1" w14:paraId="04CABCF2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2A5CB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F2B45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Leiomyosarc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BDDB1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6.15E-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4B13C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.67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00DC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D9A56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67F34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0601955</w:t>
            </w:r>
          </w:p>
        </w:tc>
      </w:tr>
      <w:tr w:rsidR="00F473E1" w:rsidRPr="00F473E1" w14:paraId="75471CE7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F4C3B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C55BD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Malignant Fibrous Histiocyt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2197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0003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8A48E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5.33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DB4C1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C096F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2BF72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5994966</w:t>
            </w:r>
          </w:p>
        </w:tc>
      </w:tr>
      <w:tr w:rsidR="00F473E1" w:rsidRPr="00F473E1" w14:paraId="71B65DF6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CB55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69CE9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Leiomyosarc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E4E3F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15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C71D2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3.67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77931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13DB7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98B6C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5994966</w:t>
            </w:r>
          </w:p>
        </w:tc>
      </w:tr>
      <w:tr w:rsidR="00F473E1" w:rsidRPr="00F473E1" w14:paraId="784CB89E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F9B41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40B52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Synovial Sarc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30241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095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A8407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3.62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7E9AA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C18E4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3BFAA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5994966</w:t>
            </w:r>
          </w:p>
        </w:tc>
      </w:tr>
      <w:tr w:rsidR="00F473E1" w:rsidRPr="00F473E1" w14:paraId="5F6CAF57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379C3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30B20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Fibrosarc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EA9F0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49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A1176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4.57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CBB54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B48BB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1DEC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5994966</w:t>
            </w:r>
          </w:p>
        </w:tc>
      </w:tr>
      <w:tr w:rsidR="00F473E1" w:rsidRPr="00F473E1" w14:paraId="65B5C84E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F9324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Others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CB38F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Malignant Fibrous Histiocyt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12282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0003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5997C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5.33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E161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26DB6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7B48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5994966</w:t>
            </w:r>
          </w:p>
        </w:tc>
      </w:tr>
      <w:tr w:rsidR="00F473E1" w:rsidRPr="00F473E1" w14:paraId="4BB04C75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23EB1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BC46C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Skin Basal Cell 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B3EF1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00036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AB057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.88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BDF23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BF9EA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F4254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8442402</w:t>
            </w:r>
          </w:p>
        </w:tc>
      </w:tr>
      <w:tr w:rsidR="00F473E1" w:rsidRPr="00F473E1" w14:paraId="67934652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20A55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332F3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Skin Squamous Cell 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6667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020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613C4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.84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0F796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6DD81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C778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8442402</w:t>
            </w:r>
          </w:p>
        </w:tc>
      </w:tr>
      <w:tr w:rsidR="00F473E1" w:rsidRPr="00F473E1" w14:paraId="33793643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D996C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391B5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Pleural Malignant Mesotheli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9C5E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13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A70E8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.32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A5877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07B15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EDB1F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5920167</w:t>
            </w:r>
          </w:p>
        </w:tc>
      </w:tr>
      <w:tr w:rsidR="00F473E1" w:rsidRPr="00F473E1" w14:paraId="39F3CD3A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387DF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0668F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Vulvar Intraepithelial Neoplasi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B28AF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35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485E8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.77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2084C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51E8F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20A5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7471573</w:t>
            </w:r>
          </w:p>
        </w:tc>
      </w:tr>
      <w:tr w:rsidR="00F473E1" w:rsidRPr="00F473E1" w14:paraId="3712B363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4FC31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BC0A4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Testicular Yolk Sac Tumor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A0913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1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B1244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-3.59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897E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8C458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16A2B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5994931</w:t>
            </w:r>
          </w:p>
        </w:tc>
      </w:tr>
      <w:tr w:rsidR="00F473E1" w:rsidRPr="00F473E1" w14:paraId="0B437A32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8A68B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A0A93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Testicular Embryonal Carci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46857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09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3C1A0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-3.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7DFE1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4A2E3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9CAB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5994931</w:t>
            </w:r>
          </w:p>
        </w:tc>
      </w:tr>
      <w:tr w:rsidR="00F473E1" w:rsidRPr="00F473E1" w14:paraId="43EC1FB6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39938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9D702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Yolk Sac Tumor, NO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A1D26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0017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D2834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-4.09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C0DD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C88E3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C4FBE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6424014</w:t>
            </w:r>
          </w:p>
        </w:tc>
      </w:tr>
      <w:tr w:rsidR="00F473E1" w:rsidRPr="00F473E1" w14:paraId="6C739CA9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97457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104AC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Seminoma, NO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D16DF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0045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3416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-3.69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1D953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B201E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BE601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6424014</w:t>
            </w:r>
          </w:p>
        </w:tc>
      </w:tr>
      <w:tr w:rsidR="00F473E1" w:rsidRPr="00F473E1" w14:paraId="37E51243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DF99B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D6CAE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Embryonal Carcinoma, NO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EF99E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002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B1B42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-5.29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18C4B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FE081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484BD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6424014</w:t>
            </w:r>
          </w:p>
        </w:tc>
      </w:tr>
      <w:tr w:rsidR="00F473E1" w:rsidRPr="00F473E1" w14:paraId="201DA757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A78BE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6FA26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Teratoma, NO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75793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004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77F16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-7.53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36348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49766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10084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6424014</w:t>
            </w:r>
          </w:p>
        </w:tc>
      </w:tr>
      <w:tr w:rsidR="00F473E1" w:rsidRPr="00F473E1" w14:paraId="112C3913" w14:textId="77777777" w:rsidTr="00DC06ED">
        <w:trPr>
          <w:trHeight w:val="276"/>
          <w:jc w:val="center"/>
        </w:trPr>
        <w:tc>
          <w:tcPr>
            <w:tcW w:w="3065" w:type="dxa"/>
            <w:tcBorders>
              <w:top w:val="nil"/>
              <w:left w:val="nil"/>
              <w:right w:val="nil"/>
            </w:tcBorders>
            <w:noWrap/>
            <w:hideMark/>
          </w:tcPr>
          <w:p w14:paraId="2CA970D9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83" w:type="dxa"/>
            <w:tcBorders>
              <w:top w:val="nil"/>
              <w:left w:val="nil"/>
              <w:right w:val="nil"/>
            </w:tcBorders>
            <w:noWrap/>
            <w:hideMark/>
          </w:tcPr>
          <w:p w14:paraId="7B5B102B" w14:textId="77777777" w:rsidR="00F473E1" w:rsidRPr="00F473E1" w:rsidRDefault="00F473E1" w:rsidP="00F473E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Mixed Germ Cell Tumor, NOS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noWrap/>
            <w:hideMark/>
          </w:tcPr>
          <w:p w14:paraId="6F882B91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00000367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noWrap/>
            <w:hideMark/>
          </w:tcPr>
          <w:p w14:paraId="55FC53E2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-4.656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noWrap/>
            <w:hideMark/>
          </w:tcPr>
          <w:p w14:paraId="4C2AE8D5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0.15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noWrap/>
            <w:hideMark/>
          </w:tcPr>
          <w:p w14:paraId="25330427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47</w:t>
            </w:r>
          </w:p>
        </w:tc>
        <w:tc>
          <w:tcPr>
            <w:tcW w:w="2964" w:type="dxa"/>
            <w:tcBorders>
              <w:top w:val="nil"/>
              <w:left w:val="nil"/>
              <w:right w:val="nil"/>
            </w:tcBorders>
            <w:noWrap/>
            <w:hideMark/>
          </w:tcPr>
          <w:p w14:paraId="31331EAA" w14:textId="77777777" w:rsidR="00F473E1" w:rsidRPr="00F473E1" w:rsidRDefault="00F473E1" w:rsidP="00F47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16424014</w:t>
            </w:r>
          </w:p>
        </w:tc>
      </w:tr>
    </w:tbl>
    <w:p w14:paraId="68965528" w14:textId="77777777" w:rsidR="00F473E1" w:rsidRPr="00F473E1" w:rsidRDefault="00F473E1" w:rsidP="00F473E1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6A4DD5C4" w14:textId="77777777" w:rsidR="00F473E1" w:rsidRPr="00F473E1" w:rsidRDefault="00F473E1" w:rsidP="00F473E1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03432E9C" w14:textId="0682E8F8" w:rsidR="00F473E1" w:rsidRDefault="00F473E1" w:rsidP="00F473E1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6730214C" w14:textId="3C7A4B15" w:rsidR="000720C7" w:rsidRDefault="000720C7" w:rsidP="00F473E1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3A9F42BD" w14:textId="0AD02BE6" w:rsidR="000720C7" w:rsidRDefault="000720C7" w:rsidP="00F473E1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6F30C4DC" w14:textId="3CFD0F81" w:rsidR="000720C7" w:rsidRDefault="000720C7" w:rsidP="00F473E1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53488AC6" w14:textId="2100AFA3" w:rsidR="000720C7" w:rsidRDefault="000720C7" w:rsidP="00F473E1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325ED4A9" w14:textId="7B112611" w:rsidR="000720C7" w:rsidRDefault="000720C7" w:rsidP="00F473E1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5BEE4FBD" w14:textId="6075DF59" w:rsidR="000720C7" w:rsidRDefault="000720C7" w:rsidP="00F473E1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2506436F" w14:textId="7C55B497" w:rsidR="000720C7" w:rsidRDefault="000720C7" w:rsidP="00F473E1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7EFDF8B1" w14:textId="703A979B" w:rsidR="000720C7" w:rsidRDefault="000720C7" w:rsidP="00F473E1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12D71883" w14:textId="77777777" w:rsidR="000720C7" w:rsidRPr="00F473E1" w:rsidRDefault="000720C7" w:rsidP="00F473E1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435FB757" w14:textId="6879649E" w:rsidR="00F473E1" w:rsidRPr="000720C7" w:rsidRDefault="00F473E1" w:rsidP="00DC06ED">
      <w:pPr>
        <w:widowControl/>
        <w:jc w:val="center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0720C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 xml:space="preserve">Table </w:t>
      </w:r>
      <w:r w:rsidR="00A53DF9" w:rsidRPr="000720C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  <w:r w:rsidR="002C3B7C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3</w:t>
      </w:r>
      <w:r w:rsidRPr="000720C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. CTHRC1 single-gene GO analysis in </w:t>
      </w:r>
      <w:proofErr w:type="spellStart"/>
      <w:r w:rsidRPr="000720C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angerBox</w:t>
      </w:r>
      <w:proofErr w:type="spellEnd"/>
      <w:r w:rsidRPr="000720C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database.</w:t>
      </w:r>
    </w:p>
    <w:tbl>
      <w:tblPr>
        <w:tblStyle w:val="af1"/>
        <w:tblW w:w="0" w:type="auto"/>
        <w:jc w:val="center"/>
        <w:tblLook w:val="04A0" w:firstRow="1" w:lastRow="0" w:firstColumn="1" w:lastColumn="0" w:noHBand="0" w:noVBand="1"/>
      </w:tblPr>
      <w:tblGrid>
        <w:gridCol w:w="1470"/>
        <w:gridCol w:w="2096"/>
        <w:gridCol w:w="5756"/>
        <w:gridCol w:w="2030"/>
      </w:tblGrid>
      <w:tr w:rsidR="00F473E1" w:rsidRPr="00F473E1" w14:paraId="199296EB" w14:textId="77777777" w:rsidTr="00DC06ED">
        <w:trPr>
          <w:trHeight w:val="399"/>
          <w:jc w:val="center"/>
        </w:trPr>
        <w:tc>
          <w:tcPr>
            <w:tcW w:w="147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A0965F0" w14:textId="77777777" w:rsidR="00F473E1" w:rsidRPr="00F473E1" w:rsidRDefault="00F473E1" w:rsidP="00F473E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47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O ID</w:t>
            </w:r>
          </w:p>
        </w:tc>
        <w:tc>
          <w:tcPr>
            <w:tcW w:w="209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5989728" w14:textId="77777777" w:rsidR="00F473E1" w:rsidRPr="00F473E1" w:rsidRDefault="00F473E1" w:rsidP="00F473E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47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ne</w:t>
            </w:r>
            <w:proofErr w:type="spellEnd"/>
            <w:r w:rsidRPr="00F47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Space</w:t>
            </w:r>
          </w:p>
        </w:tc>
        <w:tc>
          <w:tcPr>
            <w:tcW w:w="575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9EBB3BF" w14:textId="77777777" w:rsidR="00F473E1" w:rsidRPr="00F473E1" w:rsidRDefault="00F473E1" w:rsidP="00F473E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47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203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25B7489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47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reDataBase</w:t>
            </w:r>
            <w:proofErr w:type="spellEnd"/>
          </w:p>
        </w:tc>
      </w:tr>
      <w:tr w:rsidR="00F473E1" w:rsidRPr="00F473E1" w14:paraId="646E95D0" w14:textId="77777777" w:rsidTr="00DC06ED">
        <w:trPr>
          <w:trHeight w:val="399"/>
          <w:jc w:val="center"/>
        </w:trPr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B48579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GO:0016477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712D1A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biological_process</w:t>
            </w:r>
            <w:proofErr w:type="spellEnd"/>
          </w:p>
        </w:tc>
        <w:tc>
          <w:tcPr>
            <w:tcW w:w="5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DC167D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cell migration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577D4C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GO_REF:0000107</w:t>
            </w:r>
          </w:p>
        </w:tc>
      </w:tr>
      <w:tr w:rsidR="00F473E1" w:rsidRPr="00F473E1" w14:paraId="283DB881" w14:textId="77777777" w:rsidTr="00DC06ED">
        <w:trPr>
          <w:trHeight w:val="399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6382A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GO:003209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55071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biological_process</w:t>
            </w:r>
            <w:proofErr w:type="spellEnd"/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BC6D5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positive regulation of protein binding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7BF2C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GO_REF:0000107</w:t>
            </w:r>
          </w:p>
        </w:tc>
      </w:tr>
      <w:tr w:rsidR="00F473E1" w:rsidRPr="00F473E1" w14:paraId="5A5025B5" w14:textId="77777777" w:rsidTr="00DC06ED">
        <w:trPr>
          <w:trHeight w:val="399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BE535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GO:003369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512DF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biological_process</w:t>
            </w:r>
            <w:proofErr w:type="spellEnd"/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1CF13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positive regulation of osteoblast proliferati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1F27A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GO_REF:0000107</w:t>
            </w:r>
          </w:p>
        </w:tc>
      </w:tr>
      <w:tr w:rsidR="00F473E1" w:rsidRPr="00F473E1" w14:paraId="5F7A720E" w14:textId="77777777" w:rsidTr="00DC06ED">
        <w:trPr>
          <w:trHeight w:val="399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38677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GO:004393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A6AC9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biological_process</w:t>
            </w:r>
            <w:proofErr w:type="spellEnd"/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F558B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ossification involved in bone remodeling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19BFF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GO_REF:0000107</w:t>
            </w:r>
          </w:p>
        </w:tc>
      </w:tr>
      <w:tr w:rsidR="00F473E1" w:rsidRPr="00F473E1" w14:paraId="10072BA4" w14:textId="77777777" w:rsidTr="00DC06ED">
        <w:trPr>
          <w:trHeight w:val="399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67CEB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GO:0045669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32A8D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biological_process</w:t>
            </w:r>
            <w:proofErr w:type="spellEnd"/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41B57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positive regulation of osteoblast differentiati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9DAAE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GO_REF:0000107</w:t>
            </w:r>
          </w:p>
        </w:tc>
      </w:tr>
      <w:tr w:rsidR="00F473E1" w:rsidRPr="00F473E1" w14:paraId="47FC7215" w14:textId="77777777" w:rsidTr="00DC06ED">
        <w:trPr>
          <w:trHeight w:val="399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1F1AA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GO:006007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104B6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biological_process</w:t>
            </w:r>
            <w:proofErr w:type="spellEnd"/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EA0FF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Wnt</w:t>
            </w:r>
            <w:proofErr w:type="spellEnd"/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ignaling pathway, planar cell polarity pathwa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31940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GO_REF:0000107</w:t>
            </w:r>
          </w:p>
        </w:tc>
      </w:tr>
      <w:tr w:rsidR="00F473E1" w:rsidRPr="00F473E1" w14:paraId="6C973447" w14:textId="77777777" w:rsidTr="00DC06ED">
        <w:trPr>
          <w:trHeight w:val="399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1748F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GO:006012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15F20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biological_process</w:t>
            </w:r>
            <w:proofErr w:type="spellEnd"/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B2BE9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inner ear receptor cell stereocilium organizati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068F5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GO_REF:0000107</w:t>
            </w:r>
          </w:p>
        </w:tc>
      </w:tr>
      <w:tr w:rsidR="00F473E1" w:rsidRPr="00F473E1" w14:paraId="377754ED" w14:textId="77777777" w:rsidTr="00DC06ED">
        <w:trPr>
          <w:trHeight w:val="399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D6740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GO:009009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EEBFA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biological_process</w:t>
            </w:r>
            <w:proofErr w:type="spellEnd"/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F94AF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egative regulation of canonical </w:t>
            </w:r>
            <w:proofErr w:type="spellStart"/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Wnt</w:t>
            </w:r>
            <w:proofErr w:type="spellEnd"/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ignaling pathwa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7E6A0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GO_REF:0000107</w:t>
            </w:r>
          </w:p>
        </w:tc>
      </w:tr>
      <w:tr w:rsidR="00F473E1" w:rsidRPr="00F473E1" w14:paraId="687CDAB6" w14:textId="77777777" w:rsidTr="00DC06ED">
        <w:trPr>
          <w:trHeight w:val="399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1E8E7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GO:009010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0D9D4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biological_process</w:t>
            </w:r>
            <w:proofErr w:type="spellEnd"/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19A38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cochlea morphogenes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62817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GO_REF:0000107</w:t>
            </w:r>
          </w:p>
        </w:tc>
      </w:tr>
      <w:tr w:rsidR="00F473E1" w:rsidRPr="00F473E1" w14:paraId="4B7DDC27" w14:textId="77777777" w:rsidTr="00DC06ED">
        <w:trPr>
          <w:trHeight w:val="399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F6896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GO:009017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C0E9E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biological_process</w:t>
            </w:r>
            <w:proofErr w:type="spellEnd"/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9B238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establishment of planar polarity involved in neural tube closur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6DA9F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GO_REF:0000107</w:t>
            </w:r>
          </w:p>
        </w:tc>
      </w:tr>
      <w:tr w:rsidR="00F473E1" w:rsidRPr="00F473E1" w14:paraId="436508E1" w14:textId="77777777" w:rsidTr="00DC06ED">
        <w:trPr>
          <w:trHeight w:val="399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3AE91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GO:000557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CC7D2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cellular_component</w:t>
            </w:r>
            <w:proofErr w:type="spellEnd"/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A8049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extracellular regi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81E73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PMID:27068509</w:t>
            </w:r>
          </w:p>
        </w:tc>
      </w:tr>
      <w:tr w:rsidR="00F473E1" w:rsidRPr="00F473E1" w14:paraId="1CB930B8" w14:textId="77777777" w:rsidTr="00DC06ED">
        <w:trPr>
          <w:trHeight w:val="399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2772F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GO:000558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2F893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cellular_component</w:t>
            </w:r>
            <w:proofErr w:type="spellEnd"/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70994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collagen trimer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73500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GO_REF:0000037</w:t>
            </w:r>
          </w:p>
        </w:tc>
      </w:tr>
      <w:tr w:rsidR="00F473E1" w:rsidRPr="00F473E1" w14:paraId="54D6DA19" w14:textId="77777777" w:rsidTr="00DC06ED">
        <w:trPr>
          <w:trHeight w:val="399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ED618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GO:000561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802A1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cellular_component</w:t>
            </w:r>
            <w:proofErr w:type="spellEnd"/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99EE5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extracellular spac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1B12E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PMID:18467647</w:t>
            </w:r>
          </w:p>
        </w:tc>
      </w:tr>
      <w:tr w:rsidR="00F473E1" w:rsidRPr="00F473E1" w14:paraId="541EB44A" w14:textId="77777777" w:rsidTr="00DC06ED">
        <w:trPr>
          <w:trHeight w:val="399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9C740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GO:000573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DB7BE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cellular_component</w:t>
            </w:r>
            <w:proofErr w:type="spellEnd"/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ED788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cytoplasm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F3846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GO_REF:0000107</w:t>
            </w:r>
          </w:p>
        </w:tc>
      </w:tr>
      <w:tr w:rsidR="00F473E1" w:rsidRPr="00F473E1" w14:paraId="5F247D9D" w14:textId="77777777" w:rsidTr="00DC06ED">
        <w:trPr>
          <w:trHeight w:val="399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75313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GO:006202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AD1BA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cellular_component</w:t>
            </w:r>
            <w:proofErr w:type="spellEnd"/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C8D8A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collagen-containing extracellular matrix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E86C1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PMID:28675934</w:t>
            </w:r>
          </w:p>
        </w:tc>
      </w:tr>
      <w:tr w:rsidR="00F473E1" w:rsidRPr="00F473E1" w14:paraId="10DDA844" w14:textId="77777777" w:rsidTr="00DC06ED">
        <w:trPr>
          <w:trHeight w:val="399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3CAA0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GO:0005109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126C1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molecular_function</w:t>
            </w:r>
            <w:proofErr w:type="spellEnd"/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890A7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frizzled binding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24F01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GO_REF:0000107</w:t>
            </w:r>
          </w:p>
        </w:tc>
      </w:tr>
      <w:tr w:rsidR="00F473E1" w:rsidRPr="00F473E1" w14:paraId="013AE3CF" w14:textId="77777777" w:rsidTr="00DC06ED">
        <w:trPr>
          <w:trHeight w:val="399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CF672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GO:000520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740AB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molecular_function</w:t>
            </w:r>
            <w:proofErr w:type="spellEnd"/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89E04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extracellular matrix structural constituen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2B447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Cs w:val="21"/>
              </w:rPr>
              <w:t>PMID:28675934</w:t>
            </w:r>
          </w:p>
        </w:tc>
      </w:tr>
      <w:tr w:rsidR="00F473E1" w:rsidRPr="00F473E1" w14:paraId="5858AD8A" w14:textId="77777777" w:rsidTr="00DC06ED">
        <w:trPr>
          <w:trHeight w:val="399"/>
          <w:jc w:val="center"/>
        </w:trPr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4231C6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17147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7C4DE6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47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ecular_function</w:t>
            </w:r>
            <w:proofErr w:type="spellEnd"/>
          </w:p>
        </w:tc>
        <w:tc>
          <w:tcPr>
            <w:tcW w:w="5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C5551C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47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nt</w:t>
            </w:r>
            <w:proofErr w:type="spellEnd"/>
            <w:r w:rsidRPr="00F47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protein binding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5EE3DF" w14:textId="77777777" w:rsidR="00F473E1" w:rsidRPr="00F473E1" w:rsidRDefault="00F473E1" w:rsidP="00F473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73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_REF:0000107</w:t>
            </w:r>
          </w:p>
        </w:tc>
      </w:tr>
    </w:tbl>
    <w:p w14:paraId="3A9220B9" w14:textId="3F894927" w:rsidR="00F663C2" w:rsidRPr="00635B4F" w:rsidRDefault="00F663C2" w:rsidP="000720C7"/>
    <w:sectPr w:rsidR="00F663C2" w:rsidRPr="00635B4F" w:rsidSect="00F473E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13305" w14:textId="77777777" w:rsidR="00135918" w:rsidRDefault="00135918" w:rsidP="00F473E1">
      <w:r>
        <w:separator/>
      </w:r>
    </w:p>
  </w:endnote>
  <w:endnote w:type="continuationSeparator" w:id="0">
    <w:p w14:paraId="6DEB269A" w14:textId="77777777" w:rsidR="00135918" w:rsidRDefault="00135918" w:rsidP="00F473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24A0A4" w14:textId="77777777" w:rsidR="00135918" w:rsidRDefault="00135918" w:rsidP="00F473E1">
      <w:r>
        <w:separator/>
      </w:r>
    </w:p>
  </w:footnote>
  <w:footnote w:type="continuationSeparator" w:id="0">
    <w:p w14:paraId="5DAE4016" w14:textId="77777777" w:rsidR="00135918" w:rsidRDefault="00135918" w:rsidP="00F473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C755A5"/>
    <w:multiLevelType w:val="hybridMultilevel"/>
    <w:tmpl w:val="D144C7DC"/>
    <w:lvl w:ilvl="0" w:tplc="AE2EA1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22ACD72" w:tentative="1">
      <w:start w:val="1"/>
      <w:numFmt w:val="lowerLetter"/>
      <w:lvlText w:val="%2)"/>
      <w:lvlJc w:val="left"/>
      <w:pPr>
        <w:ind w:left="840" w:hanging="420"/>
      </w:pPr>
    </w:lvl>
    <w:lvl w:ilvl="2" w:tplc="4BD22AE0" w:tentative="1">
      <w:start w:val="1"/>
      <w:numFmt w:val="lowerRoman"/>
      <w:lvlText w:val="%3."/>
      <w:lvlJc w:val="right"/>
      <w:pPr>
        <w:ind w:left="1260" w:hanging="420"/>
      </w:pPr>
    </w:lvl>
    <w:lvl w:ilvl="3" w:tplc="5D3C2E6C" w:tentative="1">
      <w:start w:val="1"/>
      <w:numFmt w:val="decimal"/>
      <w:lvlText w:val="%4."/>
      <w:lvlJc w:val="left"/>
      <w:pPr>
        <w:ind w:left="1680" w:hanging="420"/>
      </w:pPr>
    </w:lvl>
    <w:lvl w:ilvl="4" w:tplc="2CD414A8" w:tentative="1">
      <w:start w:val="1"/>
      <w:numFmt w:val="lowerLetter"/>
      <w:lvlText w:val="%5)"/>
      <w:lvlJc w:val="left"/>
      <w:pPr>
        <w:ind w:left="2100" w:hanging="420"/>
      </w:pPr>
    </w:lvl>
    <w:lvl w:ilvl="5" w:tplc="BFAA6526" w:tentative="1">
      <w:start w:val="1"/>
      <w:numFmt w:val="lowerRoman"/>
      <w:lvlText w:val="%6."/>
      <w:lvlJc w:val="right"/>
      <w:pPr>
        <w:ind w:left="2520" w:hanging="420"/>
      </w:pPr>
    </w:lvl>
    <w:lvl w:ilvl="6" w:tplc="D35031A4" w:tentative="1">
      <w:start w:val="1"/>
      <w:numFmt w:val="decimal"/>
      <w:lvlText w:val="%7."/>
      <w:lvlJc w:val="left"/>
      <w:pPr>
        <w:ind w:left="2940" w:hanging="420"/>
      </w:pPr>
    </w:lvl>
    <w:lvl w:ilvl="7" w:tplc="BB6CB958" w:tentative="1">
      <w:start w:val="1"/>
      <w:numFmt w:val="lowerLetter"/>
      <w:lvlText w:val="%8)"/>
      <w:lvlJc w:val="left"/>
      <w:pPr>
        <w:ind w:left="3360" w:hanging="420"/>
      </w:pPr>
    </w:lvl>
    <w:lvl w:ilvl="8" w:tplc="F0300EC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4471C92"/>
    <w:multiLevelType w:val="multilevel"/>
    <w:tmpl w:val="BF84ACF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"/>
      <w:lvlJc w:val="left"/>
      <w:pPr>
        <w:ind w:left="720" w:hanging="720"/>
      </w:pPr>
      <w:rPr>
        <w:rFonts w:ascii="Wingdings" w:hAnsi="Wingdings"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E06"/>
    <w:rsid w:val="00050F60"/>
    <w:rsid w:val="000720C7"/>
    <w:rsid w:val="00072257"/>
    <w:rsid w:val="00135918"/>
    <w:rsid w:val="001C10DA"/>
    <w:rsid w:val="002C3B7C"/>
    <w:rsid w:val="002F6D20"/>
    <w:rsid w:val="004935C5"/>
    <w:rsid w:val="00601A49"/>
    <w:rsid w:val="00635B4F"/>
    <w:rsid w:val="007E7D16"/>
    <w:rsid w:val="009D6C61"/>
    <w:rsid w:val="00A53DF9"/>
    <w:rsid w:val="00BA5AEC"/>
    <w:rsid w:val="00BF4D98"/>
    <w:rsid w:val="00DC06ED"/>
    <w:rsid w:val="00EC0891"/>
    <w:rsid w:val="00F473E1"/>
    <w:rsid w:val="00F663C2"/>
    <w:rsid w:val="00FC3D39"/>
    <w:rsid w:val="00FE3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4CFBEC"/>
  <w15:chartTrackingRefBased/>
  <w15:docId w15:val="{95A8ADB4-56AC-4795-84F5-C9B08122F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73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73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73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73E1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F473E1"/>
  </w:style>
  <w:style w:type="paragraph" w:styleId="a7">
    <w:name w:val="List Paragraph"/>
    <w:basedOn w:val="a"/>
    <w:link w:val="a8"/>
    <w:uiPriority w:val="34"/>
    <w:qFormat/>
    <w:rsid w:val="00F473E1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F473E1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F473E1"/>
    <w:rPr>
      <w:color w:val="605E5C"/>
      <w:shd w:val="clear" w:color="auto" w:fill="E1DFDD"/>
    </w:rPr>
  </w:style>
  <w:style w:type="character" w:styleId="aa">
    <w:name w:val="line number"/>
    <w:basedOn w:val="a0"/>
    <w:uiPriority w:val="99"/>
    <w:semiHidden/>
    <w:unhideWhenUsed/>
    <w:rsid w:val="00F473E1"/>
  </w:style>
  <w:style w:type="paragraph" w:customStyle="1" w:styleId="EndNoteBibliographyTitle">
    <w:name w:val="EndNote Bibliography Title"/>
    <w:basedOn w:val="a"/>
    <w:link w:val="EndNoteBibliographyTitle0"/>
    <w:rsid w:val="00F473E1"/>
    <w:pPr>
      <w:jc w:val="center"/>
    </w:pPr>
    <w:rPr>
      <w:rFonts w:ascii="等线" w:eastAsia="等线" w:hAnsi="等线"/>
      <w:noProof/>
      <w:sz w:val="20"/>
    </w:rPr>
  </w:style>
  <w:style w:type="character" w:customStyle="1" w:styleId="a8">
    <w:name w:val="列表段落 字符"/>
    <w:basedOn w:val="a0"/>
    <w:link w:val="a7"/>
    <w:uiPriority w:val="34"/>
    <w:rsid w:val="00F473E1"/>
  </w:style>
  <w:style w:type="character" w:customStyle="1" w:styleId="EndNoteBibliographyTitle0">
    <w:name w:val="EndNote Bibliography Title 字符"/>
    <w:basedOn w:val="a8"/>
    <w:link w:val="EndNoteBibliographyTitle"/>
    <w:rsid w:val="00F473E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473E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8"/>
    <w:link w:val="EndNoteBibliography"/>
    <w:rsid w:val="00F473E1"/>
    <w:rPr>
      <w:rFonts w:ascii="等线" w:eastAsia="等线" w:hAnsi="等线"/>
      <w:noProof/>
      <w:sz w:val="20"/>
    </w:rPr>
  </w:style>
  <w:style w:type="character" w:styleId="ab">
    <w:name w:val="annotation reference"/>
    <w:basedOn w:val="a0"/>
    <w:uiPriority w:val="99"/>
    <w:semiHidden/>
    <w:unhideWhenUsed/>
    <w:rsid w:val="00F473E1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c">
    <w:name w:val="annotation text"/>
    <w:basedOn w:val="a"/>
    <w:link w:val="ad"/>
    <w:uiPriority w:val="99"/>
    <w:semiHidden/>
    <w:unhideWhenUsed/>
    <w:rsid w:val="00F473E1"/>
    <w:pPr>
      <w:jc w:val="left"/>
    </w:pPr>
    <w:rPr>
      <w:rFonts w:ascii="Tahoma" w:hAnsi="Tahoma" w:cs="Tahoma"/>
      <w:sz w:val="16"/>
    </w:rPr>
  </w:style>
  <w:style w:type="character" w:customStyle="1" w:styleId="ad">
    <w:name w:val="批注文字 字符"/>
    <w:basedOn w:val="a0"/>
    <w:link w:val="ac"/>
    <w:uiPriority w:val="99"/>
    <w:semiHidden/>
    <w:rsid w:val="00F473E1"/>
    <w:rPr>
      <w:rFonts w:ascii="Tahoma" w:hAnsi="Tahoma" w:cs="Tahoma"/>
      <w:sz w:val="16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F473E1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F473E1"/>
    <w:rPr>
      <w:rFonts w:ascii="Tahoma" w:hAnsi="Tahoma" w:cs="Tahoma"/>
      <w:b/>
      <w:bCs/>
      <w:sz w:val="16"/>
    </w:rPr>
  </w:style>
  <w:style w:type="character" w:styleId="af0">
    <w:name w:val="Emphasis"/>
    <w:basedOn w:val="a0"/>
    <w:uiPriority w:val="20"/>
    <w:qFormat/>
    <w:rsid w:val="00F473E1"/>
    <w:rPr>
      <w:i/>
      <w:iCs/>
    </w:rPr>
  </w:style>
  <w:style w:type="table" w:styleId="af1">
    <w:name w:val="Table Grid"/>
    <w:basedOn w:val="a1"/>
    <w:uiPriority w:val="39"/>
    <w:rsid w:val="00F473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473E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f2">
    <w:name w:val="Balloon Text"/>
    <w:basedOn w:val="a"/>
    <w:link w:val="af3"/>
    <w:uiPriority w:val="99"/>
    <w:semiHidden/>
    <w:unhideWhenUsed/>
    <w:rsid w:val="00F473E1"/>
    <w:rPr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F473E1"/>
    <w:rPr>
      <w:sz w:val="18"/>
      <w:szCs w:val="18"/>
    </w:rPr>
  </w:style>
  <w:style w:type="character" w:customStyle="1" w:styleId="2">
    <w:name w:val="未处理的提及2"/>
    <w:basedOn w:val="a0"/>
    <w:uiPriority w:val="99"/>
    <w:semiHidden/>
    <w:unhideWhenUsed/>
    <w:rsid w:val="00F473E1"/>
    <w:rPr>
      <w:color w:val="605E5C"/>
      <w:shd w:val="clear" w:color="auto" w:fill="E1DFDD"/>
    </w:rPr>
  </w:style>
  <w:style w:type="paragraph" w:styleId="af4">
    <w:name w:val="Normal (Web)"/>
    <w:basedOn w:val="a"/>
    <w:uiPriority w:val="99"/>
    <w:semiHidden/>
    <w:unhideWhenUsed/>
    <w:rsid w:val="00F473E1"/>
    <w:rPr>
      <w:rFonts w:ascii="Times New Roman" w:hAnsi="Times New Roman" w:cs="Times New Roman"/>
      <w:sz w:val="24"/>
      <w:szCs w:val="24"/>
    </w:rPr>
  </w:style>
  <w:style w:type="character" w:customStyle="1" w:styleId="3">
    <w:name w:val="未处理的提及3"/>
    <w:basedOn w:val="a0"/>
    <w:uiPriority w:val="99"/>
    <w:semiHidden/>
    <w:unhideWhenUsed/>
    <w:rsid w:val="00F473E1"/>
    <w:rPr>
      <w:color w:val="605E5C"/>
      <w:shd w:val="clear" w:color="auto" w:fill="E1DFDD"/>
    </w:rPr>
  </w:style>
  <w:style w:type="character" w:customStyle="1" w:styleId="4">
    <w:name w:val="未处理的提及4"/>
    <w:basedOn w:val="a0"/>
    <w:uiPriority w:val="99"/>
    <w:semiHidden/>
    <w:unhideWhenUsed/>
    <w:rsid w:val="00F473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D3D5B7-8B12-4EB8-A7BC-0164A089FB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9</Pages>
  <Words>1617</Words>
  <Characters>9217</Characters>
  <Application>Microsoft Office Word</Application>
  <DocSecurity>0</DocSecurity>
  <Lines>76</Lines>
  <Paragraphs>21</Paragraphs>
  <ScaleCrop>false</ScaleCrop>
  <Company/>
  <LinksUpToDate>false</LinksUpToDate>
  <CharactersWithSpaces>10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大钊</dc:creator>
  <cp:keywords/>
  <dc:description/>
  <cp:lastModifiedBy>彭 大钊</cp:lastModifiedBy>
  <cp:revision>17</cp:revision>
  <dcterms:created xsi:type="dcterms:W3CDTF">2021-08-02T15:54:00Z</dcterms:created>
  <dcterms:modified xsi:type="dcterms:W3CDTF">2021-09-30T08:48:00Z</dcterms:modified>
</cp:coreProperties>
</file>